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7D4BE8"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is accepted </w:t>
      </w:r>
      <w:r w:rsidRPr="007D4BE8">
        <w:t>for publication, this checklist will be published with your article in the supporting information files</w:t>
      </w:r>
      <w:bookmarkEnd w:id="1"/>
      <w:r w:rsidRPr="007D4BE8">
        <w:t xml:space="preserve">. </w:t>
      </w:r>
      <w:bookmarkStart w:id="2" w:name="_Hlk78473744"/>
      <w:bookmarkStart w:id="3" w:name="_Hlk78473058"/>
      <w:r w:rsidRPr="007D4BE8">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7D4BE8">
        <w:rPr>
          <w:color w:val="FF0000"/>
        </w:rPr>
        <w:t>X</w:t>
      </w:r>
      <w:r w:rsidRPr="007D4BE8">
        <w:t xml:space="preserve"> Checklist)”</w:t>
      </w:r>
      <w:bookmarkEnd w:id="2"/>
    </w:p>
    <w:bookmarkEnd w:id="3"/>
    <w:p w14:paraId="189A2EDB" w14:textId="77777777" w:rsidR="000035D5" w:rsidRPr="00E004E6" w:rsidRDefault="000035D5" w:rsidP="000035D5">
      <w:pPr>
        <w:spacing w:before="240" w:after="240"/>
      </w:pPr>
      <w:r w:rsidRPr="007D4BE8">
        <w:t xml:space="preserve">The questions have been designed to be applicable to a wide range of study types, and there are subsections for both human subjects research and non-human </w:t>
      </w:r>
      <w:proofErr w:type="gramStart"/>
      <w:r w:rsidRPr="007D4BE8">
        <w:t>subjects</w:t>
      </w:r>
      <w:proofErr w:type="gramEnd"/>
      <w:r w:rsidRPr="007D4BE8">
        <w:t xml:space="preserve"> research. If any of the questions</w:t>
      </w:r>
      <w:r w:rsidRPr="00E004E6">
        <w:t xml:space="preserve">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FBDB37" w:rsidR="000035D5" w:rsidRDefault="000035D5">
                            <w:r>
                              <w:t xml:space="preserve">Reported on page number: </w:t>
                            </w:r>
                            <w:r w:rsidR="009F6851">
                              <w:t>10-11 (Section “Ethical approva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17"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1FBDB37" w:rsidR="000035D5" w:rsidRDefault="000035D5">
                      <w:r>
                        <w:t xml:space="preserve">Reported on page number: </w:t>
                      </w:r>
                      <w:r w:rsidR="009F6851">
                        <w:t>10-11 (Section “Ethical approval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08750F0" w14:textId="528521B2" w:rsidR="00743176" w:rsidRDefault="000035D5" w:rsidP="000035D5">
      <w:pPr>
        <w:spacing w:before="240" w:after="240"/>
      </w:pPr>
      <w:r>
        <w:rPr>
          <w:noProof/>
        </w:rPr>
        <w:lastRenderedPageBreak/>
        <mc:AlternateContent>
          <mc:Choice Requires="wps">
            <w:drawing>
              <wp:anchor distT="45720" distB="45720" distL="114300" distR="114300" simplePos="0" relativeHeight="251658241" behindDoc="0" locked="0" layoutInCell="1" allowOverlap="1" wp14:anchorId="6BA191BF" wp14:editId="08102B60">
                <wp:simplePos x="0" y="0"/>
                <wp:positionH relativeFrom="margin">
                  <wp:align>right</wp:align>
                </wp:positionH>
                <wp:positionV relativeFrom="paragraph">
                  <wp:posOffset>522605</wp:posOffset>
                </wp:positionV>
                <wp:extent cx="6838950" cy="1404620"/>
                <wp:effectExtent l="0" t="0" r="19050" b="1841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EDD1971" w:rsidR="000035D5" w:rsidRDefault="000035D5" w:rsidP="000035D5">
                            <w:r>
                              <w:t xml:space="preserve">Reported on page number: </w:t>
                            </w:r>
                            <w:r w:rsidR="007E0F6C">
                              <w:t>p6 – although this doesn’t</w:t>
                            </w:r>
                            <w:r w:rsidR="00F5519A">
                              <w:t xml:space="preserve"> really constitute </w:t>
                            </w:r>
                            <w:r w:rsidR="00F46830">
                              <w:t xml:space="preserve">a deviation from the study protocol, since </w:t>
                            </w:r>
                            <w:r w:rsidR="002C20A8" w:rsidRPr="00983CC5">
                              <w:rPr>
                                <w:rFonts w:eastAsia="Calibri"/>
                                <w:lang w:val="en-GB"/>
                              </w:rPr>
                              <w:t>in line with the principles of iterative and flexible qualitative research design</w:t>
                            </w:r>
                            <w:r w:rsidR="0044024B">
                              <w:rPr>
                                <w:rFonts w:eastAsia="Calibri"/>
                                <w:lang w:val="en-GB"/>
                              </w:rPr>
                              <w:t xml:space="preserve">, which is the one reported in the </w:t>
                            </w:r>
                            <w:proofErr w:type="gramStart"/>
                            <w:r w:rsidR="0044024B">
                              <w:rPr>
                                <w:rFonts w:eastAsia="Calibri"/>
                                <w:lang w:val="en-GB"/>
                              </w:rPr>
                              <w:t>protocol</w:t>
                            </w:r>
                            <w:proofErr w:type="gramEnd"/>
                            <w:r w:rsidR="0044024B">
                              <w:rPr>
                                <w:rFonts w:eastAsia="Calibri"/>
                                <w:lang w:val="en-GB"/>
                              </w:rPr>
                              <w:t xml:space="preserve"> </w:t>
                            </w:r>
                            <w:r w:rsidR="00743176">
                              <w:rPr>
                                <w:rFonts w:eastAsia="Calibri"/>
                                <w:lang w:val="en-GB"/>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Text Box 3" o:sp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EDD1971" w:rsidR="000035D5" w:rsidRDefault="000035D5" w:rsidP="000035D5">
                      <w:r>
                        <w:t xml:space="preserve">Reported on page number: </w:t>
                      </w:r>
                      <w:r w:rsidR="007E0F6C">
                        <w:t>p6 – although this doesn’t</w:t>
                      </w:r>
                      <w:r w:rsidR="00F5519A">
                        <w:t xml:space="preserve"> really constitute </w:t>
                      </w:r>
                      <w:r w:rsidR="00F46830">
                        <w:t xml:space="preserve">a deviation from the study protocol, since </w:t>
                      </w:r>
                      <w:r w:rsidR="002C20A8" w:rsidRPr="00983CC5">
                        <w:rPr>
                          <w:rFonts w:eastAsia="Calibri"/>
                          <w:lang w:val="en-GB"/>
                        </w:rPr>
                        <w:t>in line with the principles of iterative and flexible qualitative research design</w:t>
                      </w:r>
                      <w:r w:rsidR="0044024B">
                        <w:rPr>
                          <w:rFonts w:eastAsia="Calibri"/>
                          <w:lang w:val="en-GB"/>
                        </w:rPr>
                        <w:t xml:space="preserve">, which is the one reported in the </w:t>
                      </w:r>
                      <w:proofErr w:type="gramStart"/>
                      <w:r w:rsidR="0044024B">
                        <w:rPr>
                          <w:rFonts w:eastAsia="Calibri"/>
                          <w:lang w:val="en-GB"/>
                        </w:rPr>
                        <w:t>protocol</w:t>
                      </w:r>
                      <w:proofErr w:type="gramEnd"/>
                      <w:r w:rsidR="0044024B">
                        <w:rPr>
                          <w:rFonts w:eastAsia="Calibri"/>
                          <w:lang w:val="en-GB"/>
                        </w:rPr>
                        <w:t xml:space="preserve"> </w:t>
                      </w:r>
                      <w:r w:rsidR="00743176">
                        <w:rPr>
                          <w:rFonts w:eastAsia="Calibri"/>
                          <w:lang w:val="en-GB"/>
                        </w:rPr>
                        <w:tab/>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7A5D38F4" w14:textId="13375F68" w:rsidR="00645A10" w:rsidRDefault="00645A10" w:rsidP="000035D5">
      <w:pPr>
        <w:spacing w:before="240" w:after="240"/>
      </w:pPr>
    </w:p>
    <w:p w14:paraId="38C7B663" w14:textId="0B66B7F8" w:rsidR="000035D5" w:rsidRDefault="00684E08" w:rsidP="000035D5">
      <w:pPr>
        <w:spacing w:before="240" w:after="240"/>
      </w:pPr>
      <w:r>
        <w:rPr>
          <w:noProof/>
        </w:rPr>
        <mc:AlternateContent>
          <mc:Choice Requires="wps">
            <w:drawing>
              <wp:anchor distT="45720" distB="45720" distL="114300" distR="114300" simplePos="0" relativeHeight="251658242" behindDoc="0" locked="0" layoutInCell="1" allowOverlap="1" wp14:anchorId="30DBFF50" wp14:editId="4D99F15B">
                <wp:simplePos x="0" y="0"/>
                <wp:positionH relativeFrom="margin">
                  <wp:posOffset>3810</wp:posOffset>
                </wp:positionH>
                <wp:positionV relativeFrom="paragraph">
                  <wp:posOffset>958519</wp:posOffset>
                </wp:positionV>
                <wp:extent cx="6838950" cy="1669415"/>
                <wp:effectExtent l="0" t="0" r="19050" b="698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69415"/>
                        </a:xfrm>
                        <a:prstGeom prst="rect">
                          <a:avLst/>
                        </a:prstGeom>
                        <a:solidFill>
                          <a:srgbClr val="FFFFFF"/>
                        </a:solidFill>
                        <a:ln w="9525">
                          <a:solidFill>
                            <a:srgbClr val="193A65"/>
                          </a:solidFill>
                          <a:miter lim="800000"/>
                          <a:headEnd/>
                          <a:tailEnd/>
                        </a:ln>
                      </wps:spPr>
                      <wps:txbx>
                        <w:txbxContent>
                          <w:p w14:paraId="41AE696F" w14:textId="501416B9" w:rsidR="000035D5" w:rsidRPr="008744B8" w:rsidRDefault="002C72C2" w:rsidP="000035D5">
                            <w:pPr>
                              <w:rPr>
                                <w:rFonts w:cstheme="minorHAnsi"/>
                              </w:rPr>
                            </w:pPr>
                            <w:r w:rsidRPr="002C72C2">
                              <w:t xml:space="preserve">Yes, the </w:t>
                            </w:r>
                            <w:r w:rsidRPr="008744B8">
                              <w:rPr>
                                <w:rFonts w:cstheme="minorHAnsi"/>
                              </w:rPr>
                              <w:t>study involved local collabo</w:t>
                            </w:r>
                            <w:r w:rsidR="00331B94" w:rsidRPr="008744B8">
                              <w:rPr>
                                <w:rFonts w:cstheme="minorHAnsi"/>
                              </w:rPr>
                              <w:t xml:space="preserve">rators </w:t>
                            </w:r>
                            <w:r w:rsidR="00AA3FFA" w:rsidRPr="008744B8">
                              <w:rPr>
                                <w:rFonts w:cstheme="minorHAnsi"/>
                              </w:rPr>
                              <w:t xml:space="preserve">who are from the </w:t>
                            </w:r>
                            <w:r w:rsidR="00331B94" w:rsidRPr="008744B8">
                              <w:rPr>
                                <w:rFonts w:cstheme="minorHAnsi"/>
                              </w:rPr>
                              <w:t>country where the research was conducted</w:t>
                            </w:r>
                            <w:r w:rsidR="000F35A6" w:rsidRPr="008744B8">
                              <w:rPr>
                                <w:rFonts w:cstheme="minorHAnsi"/>
                              </w:rPr>
                              <w:t xml:space="preserve"> (including authors</w:t>
                            </w:r>
                            <w:r w:rsidR="00AA3FFA" w:rsidRPr="008744B8">
                              <w:rPr>
                                <w:rFonts w:cstheme="minorHAnsi"/>
                              </w:rPr>
                              <w:t xml:space="preserve"> </w:t>
                            </w:r>
                            <w:r w:rsidR="00B705C2">
                              <w:rPr>
                                <w:rFonts w:cstheme="minorHAnsi"/>
                              </w:rPr>
                              <w:t>TT</w:t>
                            </w:r>
                            <w:r w:rsidR="00AA3FFA" w:rsidRPr="008744B8">
                              <w:rPr>
                                <w:rFonts w:cstheme="minorHAnsi"/>
                                <w:color w:val="000000"/>
                                <w:lang w:val="en-GB"/>
                              </w:rPr>
                              <w:t>N, X</w:t>
                            </w:r>
                            <w:r w:rsidR="00C53770">
                              <w:rPr>
                                <w:rFonts w:cstheme="minorHAnsi"/>
                                <w:color w:val="000000"/>
                                <w:lang w:val="en-GB"/>
                              </w:rPr>
                              <w:t>NN</w:t>
                            </w:r>
                            <w:r w:rsidR="00AA3FFA" w:rsidRPr="008744B8">
                              <w:rPr>
                                <w:rFonts w:cstheme="minorHAnsi"/>
                                <w:color w:val="000000"/>
                                <w:lang w:val="en-GB"/>
                              </w:rPr>
                              <w:t>, TTD</w:t>
                            </w:r>
                            <w:r w:rsidR="000F35A6" w:rsidRPr="008744B8">
                              <w:rPr>
                                <w:rFonts w:cstheme="minorHAnsi"/>
                              </w:rPr>
                              <w:t>)</w:t>
                            </w:r>
                            <w:r w:rsidR="008744B8" w:rsidRPr="008744B8">
                              <w:rPr>
                                <w:rFonts w:cstheme="minorHAnsi"/>
                              </w:rPr>
                              <w:t>.</w:t>
                            </w:r>
                          </w:p>
                          <w:p w14:paraId="35CA6783" w14:textId="1A0A5473" w:rsidR="009A03A0" w:rsidRPr="00DB75B1" w:rsidRDefault="00685FC7" w:rsidP="000035D5">
                            <w:pPr>
                              <w:rPr>
                                <w:rFonts w:cstheme="minorHAnsi"/>
                                <w:color w:val="000000"/>
                                <w:lang w:val="en-GB"/>
                              </w:rPr>
                            </w:pPr>
                            <w:r w:rsidRPr="008744B8">
                              <w:rPr>
                                <w:rFonts w:cstheme="minorHAnsi"/>
                                <w:color w:val="000000"/>
                                <w:lang w:val="en-GB"/>
                              </w:rPr>
                              <w:t>The authors of the study d</w:t>
                            </w:r>
                            <w:r w:rsidR="0085089B">
                              <w:rPr>
                                <w:rFonts w:cstheme="minorHAnsi"/>
                                <w:color w:val="000000"/>
                                <w:lang w:val="en-GB"/>
                              </w:rPr>
                              <w:t>o</w:t>
                            </w:r>
                            <w:r w:rsidRPr="008744B8">
                              <w:rPr>
                                <w:rFonts w:cstheme="minorHAnsi"/>
                                <w:color w:val="000000"/>
                                <w:lang w:val="en-GB"/>
                              </w:rPr>
                              <w:t xml:space="preserve"> not include participants from the </w:t>
                            </w:r>
                            <w:proofErr w:type="spellStart"/>
                            <w:r w:rsidRPr="008744B8">
                              <w:rPr>
                                <w:rFonts w:cstheme="minorHAnsi"/>
                                <w:color w:val="000000"/>
                                <w:lang w:val="en-GB"/>
                              </w:rPr>
                              <w:t>Raglai</w:t>
                            </w:r>
                            <w:proofErr w:type="spellEnd"/>
                            <w:r w:rsidRPr="008744B8">
                              <w:rPr>
                                <w:rFonts w:cstheme="minorHAnsi"/>
                                <w:color w:val="000000"/>
                                <w:lang w:val="en-GB"/>
                              </w:rPr>
                              <w:t xml:space="preserve"> communities because they were the study participants who provided insights from their own setting. In this study, the initial research questions regarding the perception</w:t>
                            </w:r>
                            <w:r w:rsidR="009C571A">
                              <w:rPr>
                                <w:rFonts w:cstheme="minorHAnsi"/>
                                <w:color w:val="000000"/>
                                <w:lang w:val="en-GB"/>
                              </w:rPr>
                              <w:t>s</w:t>
                            </w:r>
                            <w:r w:rsidRPr="008744B8">
                              <w:rPr>
                                <w:rFonts w:cstheme="minorHAnsi"/>
                                <w:color w:val="000000"/>
                                <w:lang w:val="en-GB"/>
                              </w:rPr>
                              <w:t xml:space="preserve"> and use of </w:t>
                            </w:r>
                            <w:r w:rsidR="00424319">
                              <w:rPr>
                                <w:rFonts w:cstheme="minorHAnsi"/>
                                <w:color w:val="000000"/>
                                <w:lang w:val="en-GB"/>
                              </w:rPr>
                              <w:t>antibiotics</w:t>
                            </w:r>
                            <w:r w:rsidRPr="008744B8">
                              <w:rPr>
                                <w:rFonts w:cstheme="minorHAnsi"/>
                                <w:color w:val="000000"/>
                                <w:lang w:val="en-GB"/>
                              </w:rPr>
                              <w:t xml:space="preserve"> and ABR, as defined by the biomedical framework, were </w:t>
                            </w:r>
                            <w:r w:rsidR="00BC5CF8">
                              <w:rPr>
                                <w:rFonts w:cstheme="minorHAnsi"/>
                                <w:color w:val="000000"/>
                                <w:lang w:val="en-GB"/>
                              </w:rPr>
                              <w:t>reframed</w:t>
                            </w:r>
                            <w:r w:rsidRPr="008744B8">
                              <w:rPr>
                                <w:rFonts w:cstheme="minorHAnsi"/>
                                <w:color w:val="000000"/>
                                <w:lang w:val="en-GB"/>
                              </w:rPr>
                              <w:t xml:space="preserve"> after we commenced the fieldwork. This decision was made by the study team because </w:t>
                            </w:r>
                            <w:r w:rsidR="00424319">
                              <w:rPr>
                                <w:rFonts w:cstheme="minorHAnsi"/>
                                <w:color w:val="000000"/>
                                <w:lang w:val="en-GB"/>
                              </w:rPr>
                              <w:t xml:space="preserve">for </w:t>
                            </w:r>
                            <w:proofErr w:type="spellStart"/>
                            <w:r w:rsidRPr="008744B8">
                              <w:rPr>
                                <w:rFonts w:cstheme="minorHAnsi"/>
                                <w:color w:val="000000"/>
                                <w:lang w:val="en-GB"/>
                              </w:rPr>
                              <w:t>Raglai</w:t>
                            </w:r>
                            <w:proofErr w:type="spellEnd"/>
                            <w:r w:rsidRPr="008744B8">
                              <w:rPr>
                                <w:rFonts w:cstheme="minorHAnsi"/>
                                <w:color w:val="000000"/>
                                <w:lang w:val="en-GB"/>
                              </w:rPr>
                              <w:t xml:space="preserve"> participants </w:t>
                            </w:r>
                            <w:r w:rsidR="00C46209" w:rsidRPr="00927C45">
                              <w:t xml:space="preserve">the concepts of antibiotics and ABR were not part of the language </w:t>
                            </w:r>
                            <w:r w:rsidR="00DD4519">
                              <w:t>and requ</w:t>
                            </w:r>
                            <w:r w:rsidR="003D727F">
                              <w:t>ired</w:t>
                            </w:r>
                            <w:r w:rsidR="00DD4519">
                              <w:t xml:space="preserve"> an adaptation to their</w:t>
                            </w:r>
                            <w:r w:rsidR="003D727F">
                              <w:t xml:space="preserve"> </w:t>
                            </w:r>
                            <w:r w:rsidR="003D727F" w:rsidRPr="00927C45">
                              <w:t>reference framework</w:t>
                            </w:r>
                            <w:r w:rsidR="003D727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Text Box 5" o:spid="_x0000_s1028" type="#_x0000_t202" style="position:absolute;margin-left:.3pt;margin-top:75.45pt;width:538.5pt;height:131.45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" strokecolor="#193a65">
                <v:textbox>
                  <w:txbxContent>
                    <w:p w14:paraId="41AE696F" w14:textId="501416B9" w:rsidR="000035D5" w:rsidRPr="008744B8" w:rsidRDefault="002C72C2" w:rsidP="000035D5">
                      <w:pPr>
                        <w:rPr>
                          <w:rFonts w:cstheme="minorHAnsi"/>
                        </w:rPr>
                      </w:pPr>
                      <w:r w:rsidRPr="002C72C2">
                        <w:t xml:space="preserve">Yes, the </w:t>
                      </w:r>
                      <w:r w:rsidRPr="008744B8">
                        <w:rPr>
                          <w:rFonts w:cstheme="minorHAnsi"/>
                        </w:rPr>
                        <w:t>study involved local collabo</w:t>
                      </w:r>
                      <w:r w:rsidR="00331B94" w:rsidRPr="008744B8">
                        <w:rPr>
                          <w:rFonts w:cstheme="minorHAnsi"/>
                        </w:rPr>
                        <w:t xml:space="preserve">rators </w:t>
                      </w:r>
                      <w:r w:rsidR="00AA3FFA" w:rsidRPr="008744B8">
                        <w:rPr>
                          <w:rFonts w:cstheme="minorHAnsi"/>
                        </w:rPr>
                        <w:t xml:space="preserve">who are from the </w:t>
                      </w:r>
                      <w:r w:rsidR="00331B94" w:rsidRPr="008744B8">
                        <w:rPr>
                          <w:rFonts w:cstheme="minorHAnsi"/>
                        </w:rPr>
                        <w:t>country where the research was conducted</w:t>
                      </w:r>
                      <w:r w:rsidR="000F35A6" w:rsidRPr="008744B8">
                        <w:rPr>
                          <w:rFonts w:cstheme="minorHAnsi"/>
                        </w:rPr>
                        <w:t xml:space="preserve"> (including authors</w:t>
                      </w:r>
                      <w:r w:rsidR="00AA3FFA" w:rsidRPr="008744B8">
                        <w:rPr>
                          <w:rFonts w:cstheme="minorHAnsi"/>
                        </w:rPr>
                        <w:t xml:space="preserve"> </w:t>
                      </w:r>
                      <w:r w:rsidR="00B705C2">
                        <w:rPr>
                          <w:rFonts w:cstheme="minorHAnsi"/>
                        </w:rPr>
                        <w:t>TT</w:t>
                      </w:r>
                      <w:r w:rsidR="00AA3FFA" w:rsidRPr="008744B8">
                        <w:rPr>
                          <w:rFonts w:cstheme="minorHAnsi"/>
                          <w:color w:val="000000"/>
                          <w:lang w:val="en-GB"/>
                        </w:rPr>
                        <w:t>N, X</w:t>
                      </w:r>
                      <w:r w:rsidR="00C53770">
                        <w:rPr>
                          <w:rFonts w:cstheme="minorHAnsi"/>
                          <w:color w:val="000000"/>
                          <w:lang w:val="en-GB"/>
                        </w:rPr>
                        <w:t>NN</w:t>
                      </w:r>
                      <w:r w:rsidR="00AA3FFA" w:rsidRPr="008744B8">
                        <w:rPr>
                          <w:rFonts w:cstheme="minorHAnsi"/>
                          <w:color w:val="000000"/>
                          <w:lang w:val="en-GB"/>
                        </w:rPr>
                        <w:t>, TTD</w:t>
                      </w:r>
                      <w:r w:rsidR="000F35A6" w:rsidRPr="008744B8">
                        <w:rPr>
                          <w:rFonts w:cstheme="minorHAnsi"/>
                        </w:rPr>
                        <w:t>)</w:t>
                      </w:r>
                      <w:r w:rsidR="008744B8" w:rsidRPr="008744B8">
                        <w:rPr>
                          <w:rFonts w:cstheme="minorHAnsi"/>
                        </w:rPr>
                        <w:t>.</w:t>
                      </w:r>
                    </w:p>
                    <w:p w14:paraId="35CA6783" w14:textId="1A0A5473" w:rsidR="009A03A0" w:rsidRPr="00DB75B1" w:rsidRDefault="00685FC7" w:rsidP="000035D5">
                      <w:pPr>
                        <w:rPr>
                          <w:rFonts w:cstheme="minorHAnsi"/>
                          <w:color w:val="000000"/>
                          <w:lang w:val="en-GB"/>
                        </w:rPr>
                      </w:pPr>
                      <w:r w:rsidRPr="008744B8">
                        <w:rPr>
                          <w:rFonts w:cstheme="minorHAnsi"/>
                          <w:color w:val="000000"/>
                          <w:lang w:val="en-GB"/>
                        </w:rPr>
                        <w:t>The authors of the study d</w:t>
                      </w:r>
                      <w:r w:rsidR="0085089B">
                        <w:rPr>
                          <w:rFonts w:cstheme="minorHAnsi"/>
                          <w:color w:val="000000"/>
                          <w:lang w:val="en-GB"/>
                        </w:rPr>
                        <w:t>o</w:t>
                      </w:r>
                      <w:r w:rsidRPr="008744B8">
                        <w:rPr>
                          <w:rFonts w:cstheme="minorHAnsi"/>
                          <w:color w:val="000000"/>
                          <w:lang w:val="en-GB"/>
                        </w:rPr>
                        <w:t xml:space="preserve"> not include participants from the </w:t>
                      </w:r>
                      <w:proofErr w:type="spellStart"/>
                      <w:r w:rsidRPr="008744B8">
                        <w:rPr>
                          <w:rFonts w:cstheme="minorHAnsi"/>
                          <w:color w:val="000000"/>
                          <w:lang w:val="en-GB"/>
                        </w:rPr>
                        <w:t>Raglai</w:t>
                      </w:r>
                      <w:proofErr w:type="spellEnd"/>
                      <w:r w:rsidRPr="008744B8">
                        <w:rPr>
                          <w:rFonts w:cstheme="minorHAnsi"/>
                          <w:color w:val="000000"/>
                          <w:lang w:val="en-GB"/>
                        </w:rPr>
                        <w:t xml:space="preserve"> communities because they were the study participants who provided insights from their own setting. In this study, the initial research questions regarding the perception</w:t>
                      </w:r>
                      <w:r w:rsidR="009C571A">
                        <w:rPr>
                          <w:rFonts w:cstheme="minorHAnsi"/>
                          <w:color w:val="000000"/>
                          <w:lang w:val="en-GB"/>
                        </w:rPr>
                        <w:t>s</w:t>
                      </w:r>
                      <w:r w:rsidRPr="008744B8">
                        <w:rPr>
                          <w:rFonts w:cstheme="minorHAnsi"/>
                          <w:color w:val="000000"/>
                          <w:lang w:val="en-GB"/>
                        </w:rPr>
                        <w:t xml:space="preserve"> and use of </w:t>
                      </w:r>
                      <w:r w:rsidR="00424319">
                        <w:rPr>
                          <w:rFonts w:cstheme="minorHAnsi"/>
                          <w:color w:val="000000"/>
                          <w:lang w:val="en-GB"/>
                        </w:rPr>
                        <w:t>antibiotics</w:t>
                      </w:r>
                      <w:r w:rsidRPr="008744B8">
                        <w:rPr>
                          <w:rFonts w:cstheme="minorHAnsi"/>
                          <w:color w:val="000000"/>
                          <w:lang w:val="en-GB"/>
                        </w:rPr>
                        <w:t xml:space="preserve"> and ABR, as defined by the biomedical framework, were </w:t>
                      </w:r>
                      <w:r w:rsidR="00BC5CF8">
                        <w:rPr>
                          <w:rFonts w:cstheme="minorHAnsi"/>
                          <w:color w:val="000000"/>
                          <w:lang w:val="en-GB"/>
                        </w:rPr>
                        <w:t>reframed</w:t>
                      </w:r>
                      <w:r w:rsidRPr="008744B8">
                        <w:rPr>
                          <w:rFonts w:cstheme="minorHAnsi"/>
                          <w:color w:val="000000"/>
                          <w:lang w:val="en-GB"/>
                        </w:rPr>
                        <w:t xml:space="preserve"> after we commenced the fieldwork. This decision was made by the study team because </w:t>
                      </w:r>
                      <w:r w:rsidR="00424319">
                        <w:rPr>
                          <w:rFonts w:cstheme="minorHAnsi"/>
                          <w:color w:val="000000"/>
                          <w:lang w:val="en-GB"/>
                        </w:rPr>
                        <w:t xml:space="preserve">for </w:t>
                      </w:r>
                      <w:proofErr w:type="spellStart"/>
                      <w:r w:rsidRPr="008744B8">
                        <w:rPr>
                          <w:rFonts w:cstheme="minorHAnsi"/>
                          <w:color w:val="000000"/>
                          <w:lang w:val="en-GB"/>
                        </w:rPr>
                        <w:t>Raglai</w:t>
                      </w:r>
                      <w:proofErr w:type="spellEnd"/>
                      <w:r w:rsidRPr="008744B8">
                        <w:rPr>
                          <w:rFonts w:cstheme="minorHAnsi"/>
                          <w:color w:val="000000"/>
                          <w:lang w:val="en-GB"/>
                        </w:rPr>
                        <w:t xml:space="preserve"> participants </w:t>
                      </w:r>
                      <w:r w:rsidR="00C46209" w:rsidRPr="00927C45">
                        <w:t xml:space="preserve">the concepts of antibiotics and ABR were not part of the language </w:t>
                      </w:r>
                      <w:r w:rsidR="00DD4519">
                        <w:t>and requ</w:t>
                      </w:r>
                      <w:r w:rsidR="003D727F">
                        <w:t>ired</w:t>
                      </w:r>
                      <w:r w:rsidR="00DD4519">
                        <w:t xml:space="preserve"> an adaptation to their</w:t>
                      </w:r>
                      <w:r w:rsidR="003D727F">
                        <w:t xml:space="preserve"> </w:t>
                      </w:r>
                      <w:r w:rsidR="003D727F" w:rsidRPr="00927C45">
                        <w:t>reference framework</w:t>
                      </w:r>
                      <w:r w:rsidR="003D727F">
                        <w:t>.</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5ED4239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3BD206F8" w:rsidR="000035D5" w:rsidRDefault="000035D5" w:rsidP="000035D5">
      <w:pPr>
        <w:spacing w:before="240" w:after="240"/>
      </w:pPr>
    </w:p>
    <w:bookmarkEnd w:id="4"/>
    <w:p w14:paraId="50D21C05" w14:textId="24015C39"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ADD535B"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w:t>
      </w:r>
      <w:r w:rsidR="00C83295">
        <w:t>manu</w:t>
      </w:r>
      <w:r>
        <w:t xml:space="preserve">script. </w:t>
      </w:r>
    </w:p>
    <w:p w14:paraId="57DE5807" w14:textId="0F2D0793" w:rsidR="00744357" w:rsidRDefault="00744357" w:rsidP="000035D5">
      <w:pPr>
        <w:spacing w:before="240" w:after="240"/>
      </w:pPr>
    </w:p>
    <w:bookmarkEnd w:id="6"/>
    <w:p w14:paraId="0F9B1725" w14:textId="728BAC69" w:rsidR="00553294" w:rsidRDefault="00553294" w:rsidP="000035D5">
      <w:pPr>
        <w:spacing w:before="240" w:after="240"/>
      </w:pPr>
      <w:r>
        <w:rPr>
          <w:noProof/>
        </w:rPr>
        <w:lastRenderedPageBreak/>
        <mc:AlternateContent>
          <mc:Choice Requires="wps">
            <w:drawing>
              <wp:anchor distT="45720" distB="45720" distL="114300" distR="114300" simplePos="0" relativeHeight="251658243" behindDoc="0" locked="0" layoutInCell="1" allowOverlap="1" wp14:anchorId="369EFE5B" wp14:editId="1A59343D">
                <wp:simplePos x="0" y="0"/>
                <wp:positionH relativeFrom="margin">
                  <wp:posOffset>-43815</wp:posOffset>
                </wp:positionH>
                <wp:positionV relativeFrom="paragraph">
                  <wp:posOffset>463550</wp:posOffset>
                </wp:positionV>
                <wp:extent cx="6838950" cy="2774950"/>
                <wp:effectExtent l="0" t="0" r="19050" b="19050"/>
                <wp:wrapTopAndBottom/>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74950"/>
                        </a:xfrm>
                        <a:prstGeom prst="rect">
                          <a:avLst/>
                        </a:prstGeom>
                        <a:solidFill>
                          <a:srgbClr val="FFFFFF"/>
                        </a:solidFill>
                        <a:ln w="9525">
                          <a:solidFill>
                            <a:srgbClr val="193A65"/>
                          </a:solidFill>
                          <a:miter lim="800000"/>
                          <a:headEnd/>
                          <a:tailEnd/>
                        </a:ln>
                      </wps:spPr>
                      <wps:txbx>
                        <w:txbxContent>
                          <w:p w14:paraId="6ACCA86D" w14:textId="2330B334" w:rsidR="008B7CC6" w:rsidRPr="008B7CC6" w:rsidRDefault="00A24684" w:rsidP="000035D5">
                            <w:pPr>
                              <w:rPr>
                                <w:rFonts w:cstheme="minorHAnsi"/>
                              </w:rPr>
                            </w:pPr>
                            <w:r w:rsidRPr="002336F5">
                              <w:t>Written approval</w:t>
                            </w:r>
                            <w:r w:rsidR="0035265C" w:rsidRPr="002336F5">
                              <w:t xml:space="preserve"> </w:t>
                            </w:r>
                            <w:r>
                              <w:t xml:space="preserve">was </w:t>
                            </w:r>
                            <w:r w:rsidR="00F6006D">
                              <w:t>obtained</w:t>
                            </w:r>
                            <w:r>
                              <w:t xml:space="preserve"> from </w:t>
                            </w:r>
                            <w:r w:rsidR="00FA36EF" w:rsidRPr="008B7CC6">
                              <w:rPr>
                                <w:rFonts w:cstheme="minorHAnsi"/>
                                <w:color w:val="000000"/>
                                <w:lang w:val="en-GB"/>
                              </w:rPr>
                              <w:t xml:space="preserve">the local authorities in </w:t>
                            </w:r>
                            <w:proofErr w:type="spellStart"/>
                            <w:r w:rsidR="00FA36EF" w:rsidRPr="008B7CC6">
                              <w:rPr>
                                <w:rFonts w:cstheme="minorHAnsi"/>
                                <w:color w:val="000000"/>
                                <w:lang w:val="en-GB"/>
                              </w:rPr>
                              <w:t>Ninh</w:t>
                            </w:r>
                            <w:proofErr w:type="spellEnd"/>
                            <w:r w:rsidR="00FA36EF" w:rsidRPr="008B7CC6">
                              <w:rPr>
                                <w:rFonts w:cstheme="minorHAnsi"/>
                                <w:color w:val="000000"/>
                                <w:lang w:val="en-GB"/>
                              </w:rPr>
                              <w:t xml:space="preserve"> </w:t>
                            </w:r>
                            <w:proofErr w:type="spellStart"/>
                            <w:r w:rsidR="00FA36EF" w:rsidRPr="008B7CC6">
                              <w:rPr>
                                <w:rFonts w:cstheme="minorHAnsi"/>
                                <w:color w:val="000000"/>
                                <w:lang w:val="en-GB"/>
                              </w:rPr>
                              <w:t>Thuan</w:t>
                            </w:r>
                            <w:proofErr w:type="spellEnd"/>
                            <w:r w:rsidR="00FA36EF" w:rsidRPr="008B7CC6">
                              <w:rPr>
                                <w:rFonts w:cstheme="minorHAnsi"/>
                                <w:color w:val="000000"/>
                                <w:lang w:val="en-GB"/>
                              </w:rPr>
                              <w:t xml:space="preserve"> Province before the </w:t>
                            </w:r>
                            <w:r w:rsidR="002336F5">
                              <w:rPr>
                                <w:rFonts w:cstheme="minorHAnsi"/>
                                <w:color w:val="000000"/>
                                <w:lang w:val="en-GB"/>
                              </w:rPr>
                              <w:t xml:space="preserve">study started. </w:t>
                            </w:r>
                            <w:r w:rsidR="00EE6A71">
                              <w:rPr>
                                <w:rFonts w:cstheme="minorHAnsi"/>
                                <w:color w:val="000000"/>
                                <w:lang w:val="en-GB"/>
                              </w:rPr>
                              <w:t xml:space="preserve">In </w:t>
                            </w:r>
                            <w:r w:rsidR="008B7CC6" w:rsidRPr="008B7CC6">
                              <w:rPr>
                                <w:rFonts w:cstheme="minorHAnsi"/>
                                <w:color w:val="000000"/>
                                <w:lang w:val="en-GB"/>
                              </w:rPr>
                              <w:t xml:space="preserve">addition, before fieldwork, </w:t>
                            </w:r>
                            <w:r w:rsidR="00CC16A6">
                              <w:rPr>
                                <w:rFonts w:cstheme="minorHAnsi"/>
                                <w:color w:val="000000"/>
                                <w:lang w:val="en-GB"/>
                              </w:rPr>
                              <w:t>TNN</w:t>
                            </w:r>
                            <w:r w:rsidR="008B7CC6" w:rsidRPr="008B7CC6">
                              <w:rPr>
                                <w:rFonts w:cstheme="minorHAnsi"/>
                                <w:color w:val="000000"/>
                                <w:lang w:val="en-GB"/>
                              </w:rPr>
                              <w:t xml:space="preserve"> sensitised local leaders in the study villages and health centres to inform them about the study and </w:t>
                            </w:r>
                            <w:r w:rsidR="00F463AF">
                              <w:rPr>
                                <w:rFonts w:cstheme="minorHAnsi"/>
                                <w:color w:val="000000"/>
                                <w:lang w:val="en-GB"/>
                              </w:rPr>
                              <w:t>both researchers’</w:t>
                            </w:r>
                            <w:r w:rsidR="004E643F">
                              <w:rPr>
                                <w:rFonts w:cstheme="minorHAnsi"/>
                                <w:color w:val="000000"/>
                                <w:lang w:val="en-GB"/>
                              </w:rPr>
                              <w:t xml:space="preserve"> (TTN and MR)</w:t>
                            </w:r>
                            <w:r w:rsidR="008B7CC6" w:rsidRPr="008B7CC6">
                              <w:rPr>
                                <w:rFonts w:cstheme="minorHAnsi"/>
                                <w:color w:val="000000"/>
                                <w:lang w:val="en-GB"/>
                              </w:rPr>
                              <w:t xml:space="preserve"> role in the study.</w:t>
                            </w:r>
                          </w:p>
                          <w:p w14:paraId="6B703BE8" w14:textId="77777777" w:rsidR="00C25E6B" w:rsidRPr="00C25E6B" w:rsidRDefault="00C25E6B" w:rsidP="000035D5">
                            <w:pPr>
                              <w:rPr>
                                <w:rFonts w:cstheme="minorHAnsi"/>
                              </w:rPr>
                            </w:pPr>
                          </w:p>
                          <w:p w14:paraId="4DC0737C" w14:textId="0D56BDFF" w:rsidR="00C25E6B" w:rsidRPr="00C25E6B" w:rsidRDefault="00C25E6B" w:rsidP="000035D5">
                            <w:pPr>
                              <w:rPr>
                                <w:rFonts w:cstheme="minorHAnsi"/>
                              </w:rPr>
                            </w:pPr>
                            <w:r w:rsidRPr="00C25E6B">
                              <w:rPr>
                                <w:rFonts w:cstheme="minorHAnsi"/>
                                <w:color w:val="000000"/>
                                <w:lang w:val="en-GB"/>
                              </w:rPr>
                              <w:t xml:space="preserve">In this study, we obtained ethical approval to use oral consent for two main reasons. Firstly, the study population had a high illiteracy rate and had trust issues with written documents in Vietnamese, especially among the </w:t>
                            </w:r>
                            <w:proofErr w:type="spellStart"/>
                            <w:r w:rsidRPr="00C25E6B">
                              <w:rPr>
                                <w:rFonts w:cstheme="minorHAnsi"/>
                                <w:color w:val="000000"/>
                                <w:lang w:val="en-GB"/>
                              </w:rPr>
                              <w:t>Raglai</w:t>
                            </w:r>
                            <w:proofErr w:type="spellEnd"/>
                            <w:r w:rsidRPr="00C25E6B">
                              <w:rPr>
                                <w:rFonts w:cstheme="minorHAnsi"/>
                                <w:color w:val="000000"/>
                                <w:lang w:val="en-GB"/>
                              </w:rPr>
                              <w:t xml:space="preserve"> participants. Secondly, the study dealt with sensitive topics such as interethnic relationships, healthcare practices that are mostly carried out by health professionals from the </w:t>
                            </w:r>
                            <w:proofErr w:type="spellStart"/>
                            <w:r w:rsidRPr="00C25E6B">
                              <w:rPr>
                                <w:rFonts w:cstheme="minorHAnsi"/>
                                <w:color w:val="000000"/>
                                <w:lang w:val="en-GB"/>
                              </w:rPr>
                              <w:t>Kinh</w:t>
                            </w:r>
                            <w:proofErr w:type="spellEnd"/>
                            <w:r w:rsidRPr="00C25E6B">
                              <w:rPr>
                                <w:rFonts w:cstheme="minorHAnsi"/>
                                <w:color w:val="000000"/>
                                <w:lang w:val="en-GB"/>
                              </w:rPr>
                              <w:t xml:space="preserve"> or Cham ethnic groups and the experiences of </w:t>
                            </w:r>
                            <w:proofErr w:type="spellStart"/>
                            <w:r w:rsidRPr="00C25E6B">
                              <w:rPr>
                                <w:rFonts w:cstheme="minorHAnsi"/>
                                <w:color w:val="000000"/>
                                <w:lang w:val="en-GB"/>
                              </w:rPr>
                              <w:t>Raglai</w:t>
                            </w:r>
                            <w:proofErr w:type="spellEnd"/>
                            <w:r w:rsidRPr="00C25E6B">
                              <w:rPr>
                                <w:rFonts w:cstheme="minorHAnsi"/>
                                <w:color w:val="000000"/>
                                <w:lang w:val="en-GB"/>
                              </w:rPr>
                              <w:t xml:space="preserve"> minority patients. We ensured that all study participants were fully informed about the </w:t>
                            </w:r>
                            <w:proofErr w:type="gramStart"/>
                            <w:r w:rsidRPr="00C25E6B">
                              <w:rPr>
                                <w:rFonts w:cstheme="minorHAnsi"/>
                                <w:color w:val="000000"/>
                                <w:lang w:val="en-GB"/>
                              </w:rPr>
                              <w:t>study, and</w:t>
                            </w:r>
                            <w:proofErr w:type="gramEnd"/>
                            <w:r w:rsidRPr="00C25E6B">
                              <w:rPr>
                                <w:rFonts w:cstheme="minorHAnsi"/>
                                <w:color w:val="000000"/>
                                <w:lang w:val="en-GB"/>
                              </w:rPr>
                              <w:t xml:space="preserve"> addressed any concerns they had. We also explained their rights and provided them with an information sheet that included details about the study's objectives, data collection and use, the removal of personal identifiers from the data, and contact information in cases of complaints or decisions to withdraw their participation after an initial agreement to take part in the </w:t>
                            </w:r>
                            <w:proofErr w:type="gramStart"/>
                            <w:r w:rsidRPr="00C25E6B">
                              <w:rPr>
                                <w:rFonts w:cstheme="minorHAnsi"/>
                                <w:color w:val="000000"/>
                                <w:lang w:val="en-GB"/>
                              </w:rPr>
                              <w:t>stud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Text Box 14" o:spid="_x0000_s1029" type="#_x0000_t202" style="position:absolute;margin-left:-3.45pt;margin-top:36.5pt;width:538.5pt;height:218.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" strokecolor="#193a65">
                <v:textbox>
                  <w:txbxContent>
                    <w:p w14:paraId="6ACCA86D" w14:textId="2330B334" w:rsidR="008B7CC6" w:rsidRPr="008B7CC6" w:rsidRDefault="00A24684" w:rsidP="000035D5">
                      <w:pPr>
                        <w:rPr>
                          <w:rFonts w:cstheme="minorHAnsi"/>
                        </w:rPr>
                      </w:pPr>
                      <w:r w:rsidRPr="002336F5">
                        <w:t>Written approval</w:t>
                      </w:r>
                      <w:r w:rsidR="0035265C" w:rsidRPr="002336F5">
                        <w:t xml:space="preserve"> </w:t>
                      </w:r>
                      <w:r>
                        <w:t xml:space="preserve">was </w:t>
                      </w:r>
                      <w:r w:rsidR="00F6006D">
                        <w:t>obtained</w:t>
                      </w:r>
                      <w:r>
                        <w:t xml:space="preserve"> from </w:t>
                      </w:r>
                      <w:r w:rsidR="00FA36EF" w:rsidRPr="008B7CC6">
                        <w:rPr>
                          <w:rFonts w:cstheme="minorHAnsi"/>
                          <w:color w:val="000000"/>
                          <w:lang w:val="en-GB"/>
                        </w:rPr>
                        <w:t xml:space="preserve">the local authorities in </w:t>
                      </w:r>
                      <w:proofErr w:type="spellStart"/>
                      <w:r w:rsidR="00FA36EF" w:rsidRPr="008B7CC6">
                        <w:rPr>
                          <w:rFonts w:cstheme="minorHAnsi"/>
                          <w:color w:val="000000"/>
                          <w:lang w:val="en-GB"/>
                        </w:rPr>
                        <w:t>Ninh</w:t>
                      </w:r>
                      <w:proofErr w:type="spellEnd"/>
                      <w:r w:rsidR="00FA36EF" w:rsidRPr="008B7CC6">
                        <w:rPr>
                          <w:rFonts w:cstheme="minorHAnsi"/>
                          <w:color w:val="000000"/>
                          <w:lang w:val="en-GB"/>
                        </w:rPr>
                        <w:t xml:space="preserve"> </w:t>
                      </w:r>
                      <w:proofErr w:type="spellStart"/>
                      <w:r w:rsidR="00FA36EF" w:rsidRPr="008B7CC6">
                        <w:rPr>
                          <w:rFonts w:cstheme="minorHAnsi"/>
                          <w:color w:val="000000"/>
                          <w:lang w:val="en-GB"/>
                        </w:rPr>
                        <w:t>Thuan</w:t>
                      </w:r>
                      <w:proofErr w:type="spellEnd"/>
                      <w:r w:rsidR="00FA36EF" w:rsidRPr="008B7CC6">
                        <w:rPr>
                          <w:rFonts w:cstheme="minorHAnsi"/>
                          <w:color w:val="000000"/>
                          <w:lang w:val="en-GB"/>
                        </w:rPr>
                        <w:t xml:space="preserve"> Province before the </w:t>
                      </w:r>
                      <w:r w:rsidR="002336F5">
                        <w:rPr>
                          <w:rFonts w:cstheme="minorHAnsi"/>
                          <w:color w:val="000000"/>
                          <w:lang w:val="en-GB"/>
                        </w:rPr>
                        <w:t xml:space="preserve">study started. </w:t>
                      </w:r>
                      <w:r w:rsidR="00EE6A71">
                        <w:rPr>
                          <w:rFonts w:cstheme="minorHAnsi"/>
                          <w:color w:val="000000"/>
                          <w:lang w:val="en-GB"/>
                        </w:rPr>
                        <w:t xml:space="preserve">In </w:t>
                      </w:r>
                      <w:r w:rsidR="008B7CC6" w:rsidRPr="008B7CC6">
                        <w:rPr>
                          <w:rFonts w:cstheme="minorHAnsi"/>
                          <w:color w:val="000000"/>
                          <w:lang w:val="en-GB"/>
                        </w:rPr>
                        <w:t xml:space="preserve">addition, before fieldwork, </w:t>
                      </w:r>
                      <w:r w:rsidR="00CC16A6">
                        <w:rPr>
                          <w:rFonts w:cstheme="minorHAnsi"/>
                          <w:color w:val="000000"/>
                          <w:lang w:val="en-GB"/>
                        </w:rPr>
                        <w:t>TNN</w:t>
                      </w:r>
                      <w:r w:rsidR="008B7CC6" w:rsidRPr="008B7CC6">
                        <w:rPr>
                          <w:rFonts w:cstheme="minorHAnsi"/>
                          <w:color w:val="000000"/>
                          <w:lang w:val="en-GB"/>
                        </w:rPr>
                        <w:t xml:space="preserve"> sensitised local leaders in the study villages and health centres to inform them about the study and </w:t>
                      </w:r>
                      <w:r w:rsidR="00F463AF">
                        <w:rPr>
                          <w:rFonts w:cstheme="minorHAnsi"/>
                          <w:color w:val="000000"/>
                          <w:lang w:val="en-GB"/>
                        </w:rPr>
                        <w:t>both researchers’</w:t>
                      </w:r>
                      <w:r w:rsidR="004E643F">
                        <w:rPr>
                          <w:rFonts w:cstheme="minorHAnsi"/>
                          <w:color w:val="000000"/>
                          <w:lang w:val="en-GB"/>
                        </w:rPr>
                        <w:t xml:space="preserve"> (TTN and MR)</w:t>
                      </w:r>
                      <w:r w:rsidR="008B7CC6" w:rsidRPr="008B7CC6">
                        <w:rPr>
                          <w:rFonts w:cstheme="minorHAnsi"/>
                          <w:color w:val="000000"/>
                          <w:lang w:val="en-GB"/>
                        </w:rPr>
                        <w:t xml:space="preserve"> role in the study.</w:t>
                      </w:r>
                    </w:p>
                    <w:p w14:paraId="6B703BE8" w14:textId="77777777" w:rsidR="00C25E6B" w:rsidRPr="00C25E6B" w:rsidRDefault="00C25E6B" w:rsidP="000035D5">
                      <w:pPr>
                        <w:rPr>
                          <w:rFonts w:cstheme="minorHAnsi"/>
                        </w:rPr>
                      </w:pPr>
                    </w:p>
                    <w:p w14:paraId="4DC0737C" w14:textId="0D56BDFF" w:rsidR="00C25E6B" w:rsidRPr="00C25E6B" w:rsidRDefault="00C25E6B" w:rsidP="000035D5">
                      <w:pPr>
                        <w:rPr>
                          <w:rFonts w:cstheme="minorHAnsi"/>
                        </w:rPr>
                      </w:pPr>
                      <w:r w:rsidRPr="00C25E6B">
                        <w:rPr>
                          <w:rFonts w:cstheme="minorHAnsi"/>
                          <w:color w:val="000000"/>
                          <w:lang w:val="en-GB"/>
                        </w:rPr>
                        <w:t xml:space="preserve">In this study, we obtained ethical approval to use oral consent for two main reasons. Firstly, the study population had a high illiteracy rate and had trust issues with written documents in Vietnamese, especially among the </w:t>
                      </w:r>
                      <w:proofErr w:type="spellStart"/>
                      <w:r w:rsidRPr="00C25E6B">
                        <w:rPr>
                          <w:rFonts w:cstheme="minorHAnsi"/>
                          <w:color w:val="000000"/>
                          <w:lang w:val="en-GB"/>
                        </w:rPr>
                        <w:t>Raglai</w:t>
                      </w:r>
                      <w:proofErr w:type="spellEnd"/>
                      <w:r w:rsidRPr="00C25E6B">
                        <w:rPr>
                          <w:rFonts w:cstheme="minorHAnsi"/>
                          <w:color w:val="000000"/>
                          <w:lang w:val="en-GB"/>
                        </w:rPr>
                        <w:t xml:space="preserve"> participants. Secondly, the study dealt with sensitive topics such as interethnic relationships, healthcare practices that are mostly carried out by health professionals from the </w:t>
                      </w:r>
                      <w:proofErr w:type="spellStart"/>
                      <w:r w:rsidRPr="00C25E6B">
                        <w:rPr>
                          <w:rFonts w:cstheme="minorHAnsi"/>
                          <w:color w:val="000000"/>
                          <w:lang w:val="en-GB"/>
                        </w:rPr>
                        <w:t>Kinh</w:t>
                      </w:r>
                      <w:proofErr w:type="spellEnd"/>
                      <w:r w:rsidRPr="00C25E6B">
                        <w:rPr>
                          <w:rFonts w:cstheme="minorHAnsi"/>
                          <w:color w:val="000000"/>
                          <w:lang w:val="en-GB"/>
                        </w:rPr>
                        <w:t xml:space="preserve"> or Cham ethnic groups and the experiences of </w:t>
                      </w:r>
                      <w:proofErr w:type="spellStart"/>
                      <w:r w:rsidRPr="00C25E6B">
                        <w:rPr>
                          <w:rFonts w:cstheme="minorHAnsi"/>
                          <w:color w:val="000000"/>
                          <w:lang w:val="en-GB"/>
                        </w:rPr>
                        <w:t>Raglai</w:t>
                      </w:r>
                      <w:proofErr w:type="spellEnd"/>
                      <w:r w:rsidRPr="00C25E6B">
                        <w:rPr>
                          <w:rFonts w:cstheme="minorHAnsi"/>
                          <w:color w:val="000000"/>
                          <w:lang w:val="en-GB"/>
                        </w:rPr>
                        <w:t xml:space="preserve"> minority patients. We ensured that all study participants were fully informed about the </w:t>
                      </w:r>
                      <w:proofErr w:type="gramStart"/>
                      <w:r w:rsidRPr="00C25E6B">
                        <w:rPr>
                          <w:rFonts w:cstheme="minorHAnsi"/>
                          <w:color w:val="000000"/>
                          <w:lang w:val="en-GB"/>
                        </w:rPr>
                        <w:t>study, and</w:t>
                      </w:r>
                      <w:proofErr w:type="gramEnd"/>
                      <w:r w:rsidRPr="00C25E6B">
                        <w:rPr>
                          <w:rFonts w:cstheme="minorHAnsi"/>
                          <w:color w:val="000000"/>
                          <w:lang w:val="en-GB"/>
                        </w:rPr>
                        <w:t xml:space="preserve"> addressed any concerns they had. We also explained their rights and provided them with an information sheet that included details about the study's objectives, data collection and use, the removal of personal identifiers from the data, and contact information in cases of complaints or decisions to withdraw their participation after an initial agreement to take part in the </w:t>
                      </w:r>
                      <w:proofErr w:type="gramStart"/>
                      <w:r w:rsidRPr="00C25E6B">
                        <w:rPr>
                          <w:rFonts w:cstheme="minorHAnsi"/>
                          <w:color w:val="000000"/>
                          <w:lang w:val="en-GB"/>
                        </w:rPr>
                        <w:t>study</w:t>
                      </w:r>
                      <w:proofErr w:type="gramEnd"/>
                    </w:p>
                  </w:txbxContent>
                </v:textbox>
                <w10:wrap type="topAndBottom" anchorx="margin"/>
              </v:shape>
            </w:pict>
          </mc:Fallback>
        </mc:AlternateContent>
      </w:r>
    </w:p>
    <w:p w14:paraId="3C835C40" w14:textId="77777777" w:rsidR="00553294" w:rsidRDefault="00553294" w:rsidP="000035D5">
      <w:pPr>
        <w:spacing w:before="240" w:after="240"/>
      </w:pPr>
    </w:p>
    <w:p w14:paraId="6B9BADC3" w14:textId="65327F10" w:rsidR="000035D5" w:rsidRDefault="009C118B"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56F34986">
                <wp:simplePos x="0" y="0"/>
                <wp:positionH relativeFrom="margin">
                  <wp:posOffset>-44560</wp:posOffset>
                </wp:positionH>
                <wp:positionV relativeFrom="paragraph">
                  <wp:posOffset>666750</wp:posOffset>
                </wp:positionV>
                <wp:extent cx="6838950" cy="2218055"/>
                <wp:effectExtent l="0" t="0" r="19050" b="17145"/>
                <wp:wrapTopAndBottom/>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18055"/>
                        </a:xfrm>
                        <a:prstGeom prst="rect">
                          <a:avLst/>
                        </a:prstGeom>
                        <a:solidFill>
                          <a:srgbClr val="FFFFFF"/>
                        </a:solidFill>
                        <a:ln w="9525">
                          <a:solidFill>
                            <a:srgbClr val="193A65"/>
                          </a:solidFill>
                          <a:miter lim="800000"/>
                          <a:headEnd/>
                          <a:tailEnd/>
                        </a:ln>
                      </wps:spPr>
                      <wps:txbx>
                        <w:txbxContent>
                          <w:p w14:paraId="6D21B23F" w14:textId="55E07BD4" w:rsidR="000035D5" w:rsidRPr="0008223A" w:rsidRDefault="004768AE" w:rsidP="0008223A">
                            <w:pPr>
                              <w:rPr>
                                <w:rFonts w:cstheme="minorHAnsi"/>
                                <w:lang w:val="en-GB"/>
                              </w:rPr>
                            </w:pPr>
                            <w:r w:rsidRPr="004768AE">
                              <w:rPr>
                                <w:lang w:val="en-GB"/>
                              </w:rPr>
                              <w:t xml:space="preserve">Members of the community, some of whom were also patients of local health providers, were not actively involved in defining the initial research questions, or in the dissemination plans of the research but they participated throughout the iterative process of the research. </w:t>
                            </w:r>
                            <w:r w:rsidR="00B86245">
                              <w:rPr>
                                <w:lang w:val="en-GB"/>
                              </w:rPr>
                              <w:t>D</w:t>
                            </w:r>
                            <w:r w:rsidRPr="004768AE">
                              <w:rPr>
                                <w:lang w:val="en-GB"/>
                              </w:rPr>
                              <w:t xml:space="preserve">ialogue with research communities and giving voice to people is an intrinsic part of </w:t>
                            </w:r>
                            <w:r w:rsidR="00B86245">
                              <w:rPr>
                                <w:lang w:val="en-GB"/>
                              </w:rPr>
                              <w:t>ethnographic research</w:t>
                            </w:r>
                            <w:r w:rsidRPr="004768AE">
                              <w:rPr>
                                <w:lang w:val="en-GB"/>
                              </w:rPr>
                              <w:t xml:space="preserve">. This implies that along the research process, the study design and conduct were constantly adapted based on insights from informants (including community members) along the iterative process of data collection, intermittent discussion of results and analysis, further </w:t>
                            </w:r>
                            <w:proofErr w:type="gramStart"/>
                            <w:r w:rsidRPr="004768AE">
                              <w:rPr>
                                <w:lang w:val="en-GB"/>
                              </w:rPr>
                              <w:t>sampling</w:t>
                            </w:r>
                            <w:proofErr w:type="gramEnd"/>
                            <w:r w:rsidRPr="004768AE">
                              <w:rPr>
                                <w:lang w:val="en-GB"/>
                              </w:rPr>
                              <w:t xml:space="preserve"> and adaptation of research questions. The fact of residing in the communities during data collection also enhanced opportunities to engage with communities at different levels than that of merely answering the research questions and allowed to gain a better understanding of </w:t>
                            </w:r>
                            <w:r w:rsidRPr="0008223A">
                              <w:rPr>
                                <w:rFonts w:cstheme="minorHAnsi"/>
                                <w:lang w:val="en-GB"/>
                              </w:rPr>
                              <w:t>the general context which was detrimental for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Text Box 15" o:spid="_x0000_s1030" type="#_x0000_t202" style="position:absolute;margin-left:-3.5pt;margin-top:52.5pt;width:538.5pt;height:174.6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" strokecolor="#193a65">
                <v:textbox>
                  <w:txbxContent>
                    <w:p w14:paraId="6D21B23F" w14:textId="55E07BD4" w:rsidR="000035D5" w:rsidRPr="0008223A" w:rsidRDefault="004768AE" w:rsidP="0008223A">
                      <w:pPr>
                        <w:rPr>
                          <w:rFonts w:cstheme="minorHAnsi"/>
                          <w:lang w:val="en-GB"/>
                        </w:rPr>
                      </w:pPr>
                      <w:r w:rsidRPr="004768AE">
                        <w:rPr>
                          <w:lang w:val="en-GB"/>
                        </w:rPr>
                        <w:t xml:space="preserve">Members of the community, some of whom were also patients of local health providers, were not actively involved in defining the initial research questions, or in the dissemination plans of the research but they participated throughout the iterative process of the research. </w:t>
                      </w:r>
                      <w:r w:rsidR="00B86245">
                        <w:rPr>
                          <w:lang w:val="en-GB"/>
                        </w:rPr>
                        <w:t>D</w:t>
                      </w:r>
                      <w:r w:rsidRPr="004768AE">
                        <w:rPr>
                          <w:lang w:val="en-GB"/>
                        </w:rPr>
                        <w:t xml:space="preserve">ialogue with research communities and giving voice to people is an intrinsic part of </w:t>
                      </w:r>
                      <w:r w:rsidR="00B86245">
                        <w:rPr>
                          <w:lang w:val="en-GB"/>
                        </w:rPr>
                        <w:t>ethnographic research</w:t>
                      </w:r>
                      <w:r w:rsidRPr="004768AE">
                        <w:rPr>
                          <w:lang w:val="en-GB"/>
                        </w:rPr>
                        <w:t xml:space="preserve">. This implies that along the research process, the study design and conduct were constantly adapted based on insights from informants (including community members) along the iterative process of data collection, intermittent discussion of results and analysis, further </w:t>
                      </w:r>
                      <w:proofErr w:type="gramStart"/>
                      <w:r w:rsidRPr="004768AE">
                        <w:rPr>
                          <w:lang w:val="en-GB"/>
                        </w:rPr>
                        <w:t>sampling</w:t>
                      </w:r>
                      <w:proofErr w:type="gramEnd"/>
                      <w:r w:rsidRPr="004768AE">
                        <w:rPr>
                          <w:lang w:val="en-GB"/>
                        </w:rPr>
                        <w:t xml:space="preserve"> and adaptation of research questions. The fact of residing in the communities during data collection also enhanced opportunities to engage with communities at different levels than that of merely answering the research questions and allowed to gain a better understanding of </w:t>
                      </w:r>
                      <w:r w:rsidRPr="0008223A">
                        <w:rPr>
                          <w:rFonts w:cstheme="minorHAnsi"/>
                          <w:lang w:val="en-GB"/>
                        </w:rPr>
                        <w:t>the general context which was detrimental for the research.</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83B212E" w14:textId="5F7D71E8" w:rsidR="0015479F" w:rsidRDefault="0015479F" w:rsidP="000035D5">
      <w:pPr>
        <w:spacing w:before="240" w:after="240"/>
      </w:pPr>
    </w:p>
    <w:p w14:paraId="37EC4C1B" w14:textId="77777777" w:rsidR="00B337FD" w:rsidRDefault="00B337FD" w:rsidP="000035D5">
      <w:pPr>
        <w:spacing w:before="240" w:after="240"/>
      </w:pPr>
    </w:p>
    <w:p w14:paraId="03B3C5ED" w14:textId="77777777" w:rsidR="00B337FD" w:rsidRDefault="00B337FD" w:rsidP="000035D5">
      <w:pPr>
        <w:spacing w:before="240" w:after="240"/>
      </w:pPr>
    </w:p>
    <w:p w14:paraId="42196209" w14:textId="77777777" w:rsidR="00B337FD" w:rsidRDefault="00B337FD" w:rsidP="000035D5">
      <w:pPr>
        <w:spacing w:before="240" w:after="240"/>
      </w:pPr>
    </w:p>
    <w:p w14:paraId="4E65FA24" w14:textId="43F0CC1A" w:rsidR="000035D5" w:rsidRDefault="00B337FD" w:rsidP="000035D5">
      <w:pPr>
        <w:spacing w:before="240" w:after="240"/>
      </w:pPr>
      <w:r>
        <w:rPr>
          <w:noProof/>
        </w:rPr>
        <w:lastRenderedPageBreak/>
        <mc:AlternateContent>
          <mc:Choice Requires="wps">
            <w:drawing>
              <wp:anchor distT="45720" distB="45720" distL="114300" distR="114300" simplePos="0" relativeHeight="251658245" behindDoc="0" locked="0" layoutInCell="1" allowOverlap="1" wp14:anchorId="1A7A99EA" wp14:editId="62B359A9">
                <wp:simplePos x="0" y="0"/>
                <wp:positionH relativeFrom="margin">
                  <wp:posOffset>19050</wp:posOffset>
                </wp:positionH>
                <wp:positionV relativeFrom="paragraph">
                  <wp:posOffset>498337</wp:posOffset>
                </wp:positionV>
                <wp:extent cx="6838950" cy="1597660"/>
                <wp:effectExtent l="0" t="0" r="19050" b="15240"/>
                <wp:wrapTopAndBottom/>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7660"/>
                        </a:xfrm>
                        <a:prstGeom prst="rect">
                          <a:avLst/>
                        </a:prstGeom>
                        <a:solidFill>
                          <a:srgbClr val="FFFFFF"/>
                        </a:solidFill>
                        <a:ln w="9525">
                          <a:solidFill>
                            <a:srgbClr val="193A65"/>
                          </a:solidFill>
                          <a:miter lim="800000"/>
                          <a:headEnd/>
                          <a:tailEnd/>
                        </a:ln>
                      </wps:spPr>
                      <wps:txbx>
                        <w:txbxContent>
                          <w:p w14:paraId="5C58B30C" w14:textId="1CB28A42" w:rsidR="00281D3F" w:rsidRPr="0008223A" w:rsidRDefault="00281D3F" w:rsidP="00281D3F">
                            <w:pPr>
                              <w:rPr>
                                <w:rFonts w:cstheme="minorHAnsi"/>
                              </w:rPr>
                            </w:pPr>
                            <w:r w:rsidRPr="0008223A">
                              <w:rPr>
                                <w:rFonts w:cstheme="minorHAnsi"/>
                                <w:lang w:val="en-GB"/>
                              </w:rPr>
                              <w:t xml:space="preserve">In this study, we had the assistance of two trusted fieldworkers from the </w:t>
                            </w:r>
                            <w:proofErr w:type="spellStart"/>
                            <w:r w:rsidRPr="0008223A">
                              <w:rPr>
                                <w:rFonts w:cstheme="minorHAnsi"/>
                                <w:lang w:val="en-GB"/>
                              </w:rPr>
                              <w:t>Raglai</w:t>
                            </w:r>
                            <w:proofErr w:type="spellEnd"/>
                            <w:r w:rsidRPr="0008223A">
                              <w:rPr>
                                <w:rFonts w:cstheme="minorHAnsi"/>
                                <w:lang w:val="en-GB"/>
                              </w:rPr>
                              <w:t xml:space="preserve"> communities. Their role was to help with translation and explanation for </w:t>
                            </w:r>
                            <w:proofErr w:type="spellStart"/>
                            <w:r w:rsidRPr="0008223A">
                              <w:rPr>
                                <w:rFonts w:cstheme="minorHAnsi"/>
                                <w:lang w:val="en-GB"/>
                              </w:rPr>
                              <w:t>Raglai</w:t>
                            </w:r>
                            <w:proofErr w:type="spellEnd"/>
                            <w:r w:rsidRPr="0008223A">
                              <w:rPr>
                                <w:rFonts w:cstheme="minorHAnsi"/>
                                <w:lang w:val="en-GB"/>
                              </w:rPr>
                              <w:t xml:space="preserve"> participants, providing information about the study and how individuals c</w:t>
                            </w:r>
                            <w:r>
                              <w:rPr>
                                <w:rFonts w:cstheme="minorHAnsi"/>
                                <w:lang w:val="en-GB"/>
                              </w:rPr>
                              <w:t>ould</w:t>
                            </w:r>
                            <w:r w:rsidRPr="0008223A">
                              <w:rPr>
                                <w:rFonts w:cstheme="minorHAnsi"/>
                                <w:lang w:val="en-GB"/>
                              </w:rPr>
                              <w:t xml:space="preserve"> take part. Participants were provided with information based on the information sheet and </w:t>
                            </w:r>
                            <w:r>
                              <w:rPr>
                                <w:rFonts w:cstheme="minorHAnsi"/>
                                <w:lang w:val="en-GB"/>
                              </w:rPr>
                              <w:t xml:space="preserve">both </w:t>
                            </w:r>
                            <w:r w:rsidRPr="0008223A">
                              <w:rPr>
                                <w:rFonts w:cstheme="minorHAnsi"/>
                                <w:lang w:val="en-GB"/>
                              </w:rPr>
                              <w:t>the researchers (TT</w:t>
                            </w:r>
                            <w:r w:rsidR="00C53770">
                              <w:rPr>
                                <w:rFonts w:cstheme="minorHAnsi"/>
                                <w:lang w:val="en-GB"/>
                              </w:rPr>
                              <w:t>N</w:t>
                            </w:r>
                            <w:r w:rsidRPr="0008223A">
                              <w:rPr>
                                <w:rFonts w:cstheme="minorHAnsi"/>
                                <w:lang w:val="en-GB"/>
                              </w:rPr>
                              <w:t xml:space="preserve"> and MR) and their assistants offered additional clarification to address any concerns raised by the participants. After obtaining verbal consent from the participant, </w:t>
                            </w:r>
                            <w:r w:rsidR="008F46E9">
                              <w:rPr>
                                <w:rFonts w:cstheme="minorHAnsi"/>
                                <w:lang w:val="en-GB"/>
                              </w:rPr>
                              <w:t xml:space="preserve">one of </w:t>
                            </w:r>
                            <w:r w:rsidRPr="0008223A">
                              <w:rPr>
                                <w:rFonts w:cstheme="minorHAnsi"/>
                                <w:lang w:val="en-GB"/>
                              </w:rPr>
                              <w:t>the researcher</w:t>
                            </w:r>
                            <w:r w:rsidR="008F46E9">
                              <w:rPr>
                                <w:rFonts w:cstheme="minorHAnsi"/>
                                <w:lang w:val="en-GB"/>
                              </w:rPr>
                              <w:t>s</w:t>
                            </w:r>
                            <w:r w:rsidRPr="0008223A">
                              <w:rPr>
                                <w:rFonts w:cstheme="minorHAnsi"/>
                                <w:lang w:val="en-GB"/>
                              </w:rPr>
                              <w:t xml:space="preserve"> and</w:t>
                            </w:r>
                            <w:r w:rsidR="00B00CDA">
                              <w:rPr>
                                <w:rFonts w:cstheme="minorHAnsi"/>
                                <w:lang w:val="en-GB"/>
                              </w:rPr>
                              <w:t>,</w:t>
                            </w:r>
                            <w:r w:rsidRPr="0008223A">
                              <w:rPr>
                                <w:rFonts w:cstheme="minorHAnsi"/>
                                <w:lang w:val="en-GB"/>
                              </w:rPr>
                              <w:t xml:space="preserve"> </w:t>
                            </w:r>
                            <w:r w:rsidR="00AE773F">
                              <w:rPr>
                                <w:rFonts w:cstheme="minorHAnsi"/>
                                <w:lang w:val="en-GB"/>
                              </w:rPr>
                              <w:t xml:space="preserve">if present, </w:t>
                            </w:r>
                            <w:r w:rsidRPr="0008223A">
                              <w:rPr>
                                <w:rFonts w:cstheme="minorHAnsi"/>
                                <w:lang w:val="en-GB"/>
                              </w:rPr>
                              <w:t>a witness signed a form to confirm that they had provided information and obtained consent from the individual</w:t>
                            </w:r>
                            <w:r>
                              <w:rPr>
                                <w:rFonts w:cstheme="minorHAnsi"/>
                                <w:lang w:val="en-GB"/>
                              </w:rPr>
                              <w:t>s</w:t>
                            </w:r>
                            <w:r w:rsidRPr="0008223A">
                              <w:rPr>
                                <w:rFonts w:cstheme="minorHAnsi"/>
                                <w:lang w:val="en-GB"/>
                              </w:rPr>
                              <w:t xml:space="preserve"> participating in the study.</w:t>
                            </w:r>
                          </w:p>
                          <w:p w14:paraId="24EABCC6" w14:textId="77777777" w:rsidR="00281D3F" w:rsidRPr="004F4C24" w:rsidRDefault="00281D3F"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Text Box 16" o:spid="_x0000_s1031" type="#_x0000_t202" style="position:absolute;margin-left:1.5pt;margin-top:39.25pt;width:538.5pt;height:125.8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" strokecolor="#193a65">
                <v:textbox>
                  <w:txbxContent>
                    <w:p w14:paraId="5C58B30C" w14:textId="1CB28A42" w:rsidR="00281D3F" w:rsidRPr="0008223A" w:rsidRDefault="00281D3F" w:rsidP="00281D3F">
                      <w:pPr>
                        <w:rPr>
                          <w:rFonts w:cstheme="minorHAnsi"/>
                        </w:rPr>
                      </w:pPr>
                      <w:r w:rsidRPr="0008223A">
                        <w:rPr>
                          <w:rFonts w:cstheme="minorHAnsi"/>
                          <w:lang w:val="en-GB"/>
                        </w:rPr>
                        <w:t xml:space="preserve">In this study, we had the assistance of two trusted fieldworkers from the </w:t>
                      </w:r>
                      <w:proofErr w:type="spellStart"/>
                      <w:r w:rsidRPr="0008223A">
                        <w:rPr>
                          <w:rFonts w:cstheme="minorHAnsi"/>
                          <w:lang w:val="en-GB"/>
                        </w:rPr>
                        <w:t>Raglai</w:t>
                      </w:r>
                      <w:proofErr w:type="spellEnd"/>
                      <w:r w:rsidRPr="0008223A">
                        <w:rPr>
                          <w:rFonts w:cstheme="minorHAnsi"/>
                          <w:lang w:val="en-GB"/>
                        </w:rPr>
                        <w:t xml:space="preserve"> communities. Their role was to help with translation and explanation for </w:t>
                      </w:r>
                      <w:proofErr w:type="spellStart"/>
                      <w:r w:rsidRPr="0008223A">
                        <w:rPr>
                          <w:rFonts w:cstheme="minorHAnsi"/>
                          <w:lang w:val="en-GB"/>
                        </w:rPr>
                        <w:t>Raglai</w:t>
                      </w:r>
                      <w:proofErr w:type="spellEnd"/>
                      <w:r w:rsidRPr="0008223A">
                        <w:rPr>
                          <w:rFonts w:cstheme="minorHAnsi"/>
                          <w:lang w:val="en-GB"/>
                        </w:rPr>
                        <w:t xml:space="preserve"> participants, providing information about the study and how individuals c</w:t>
                      </w:r>
                      <w:r>
                        <w:rPr>
                          <w:rFonts w:cstheme="minorHAnsi"/>
                          <w:lang w:val="en-GB"/>
                        </w:rPr>
                        <w:t>ould</w:t>
                      </w:r>
                      <w:r w:rsidRPr="0008223A">
                        <w:rPr>
                          <w:rFonts w:cstheme="minorHAnsi"/>
                          <w:lang w:val="en-GB"/>
                        </w:rPr>
                        <w:t xml:space="preserve"> take part. Participants were provided with information based on the information sheet and </w:t>
                      </w:r>
                      <w:r>
                        <w:rPr>
                          <w:rFonts w:cstheme="minorHAnsi"/>
                          <w:lang w:val="en-GB"/>
                        </w:rPr>
                        <w:t xml:space="preserve">both </w:t>
                      </w:r>
                      <w:r w:rsidRPr="0008223A">
                        <w:rPr>
                          <w:rFonts w:cstheme="minorHAnsi"/>
                          <w:lang w:val="en-GB"/>
                        </w:rPr>
                        <w:t>the researchers (TT</w:t>
                      </w:r>
                      <w:r w:rsidR="00C53770">
                        <w:rPr>
                          <w:rFonts w:cstheme="minorHAnsi"/>
                          <w:lang w:val="en-GB"/>
                        </w:rPr>
                        <w:t>N</w:t>
                      </w:r>
                      <w:r w:rsidRPr="0008223A">
                        <w:rPr>
                          <w:rFonts w:cstheme="minorHAnsi"/>
                          <w:lang w:val="en-GB"/>
                        </w:rPr>
                        <w:t xml:space="preserve"> and MR) and their assistants offered additional clarification to address any concerns raised by the participants. After obtaining verbal consent from the participant, </w:t>
                      </w:r>
                      <w:r w:rsidR="008F46E9">
                        <w:rPr>
                          <w:rFonts w:cstheme="minorHAnsi"/>
                          <w:lang w:val="en-GB"/>
                        </w:rPr>
                        <w:t xml:space="preserve">one of </w:t>
                      </w:r>
                      <w:r w:rsidRPr="0008223A">
                        <w:rPr>
                          <w:rFonts w:cstheme="minorHAnsi"/>
                          <w:lang w:val="en-GB"/>
                        </w:rPr>
                        <w:t>the researcher</w:t>
                      </w:r>
                      <w:r w:rsidR="008F46E9">
                        <w:rPr>
                          <w:rFonts w:cstheme="minorHAnsi"/>
                          <w:lang w:val="en-GB"/>
                        </w:rPr>
                        <w:t>s</w:t>
                      </w:r>
                      <w:r w:rsidRPr="0008223A">
                        <w:rPr>
                          <w:rFonts w:cstheme="minorHAnsi"/>
                          <w:lang w:val="en-GB"/>
                        </w:rPr>
                        <w:t xml:space="preserve"> and</w:t>
                      </w:r>
                      <w:r w:rsidR="00B00CDA">
                        <w:rPr>
                          <w:rFonts w:cstheme="minorHAnsi"/>
                          <w:lang w:val="en-GB"/>
                        </w:rPr>
                        <w:t>,</w:t>
                      </w:r>
                      <w:r w:rsidRPr="0008223A">
                        <w:rPr>
                          <w:rFonts w:cstheme="minorHAnsi"/>
                          <w:lang w:val="en-GB"/>
                        </w:rPr>
                        <w:t xml:space="preserve"> </w:t>
                      </w:r>
                      <w:r w:rsidR="00AE773F">
                        <w:rPr>
                          <w:rFonts w:cstheme="minorHAnsi"/>
                          <w:lang w:val="en-GB"/>
                        </w:rPr>
                        <w:t xml:space="preserve">if present, </w:t>
                      </w:r>
                      <w:r w:rsidRPr="0008223A">
                        <w:rPr>
                          <w:rFonts w:cstheme="minorHAnsi"/>
                          <w:lang w:val="en-GB"/>
                        </w:rPr>
                        <w:t>a witness signed a form to confirm that they had provided information and obtained consent from the individual</w:t>
                      </w:r>
                      <w:r>
                        <w:rPr>
                          <w:rFonts w:cstheme="minorHAnsi"/>
                          <w:lang w:val="en-GB"/>
                        </w:rPr>
                        <w:t>s</w:t>
                      </w:r>
                      <w:r w:rsidRPr="0008223A">
                        <w:rPr>
                          <w:rFonts w:cstheme="minorHAnsi"/>
                          <w:lang w:val="en-GB"/>
                        </w:rPr>
                        <w:t xml:space="preserve"> participating in the study.</w:t>
                      </w:r>
                    </w:p>
                    <w:p w14:paraId="24EABCC6" w14:textId="77777777" w:rsidR="00281D3F" w:rsidRPr="004F4C24" w:rsidRDefault="00281D3F"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B6F85AD" w14:textId="07DCFD5F" w:rsidR="007B2E37" w:rsidRDefault="007B2E37" w:rsidP="000035D5">
      <w:pPr>
        <w:spacing w:before="240" w:after="240"/>
      </w:pPr>
    </w:p>
    <w:bookmarkEnd w:id="5"/>
    <w:p w14:paraId="393A0AEC" w14:textId="7E13C0F8" w:rsidR="000035D5" w:rsidRDefault="00C90381" w:rsidP="000035D5">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7A352A91">
                <wp:simplePos x="0" y="0"/>
                <wp:positionH relativeFrom="margin">
                  <wp:posOffset>23440</wp:posOffset>
                </wp:positionH>
                <wp:positionV relativeFrom="paragraph">
                  <wp:posOffset>841347</wp:posOffset>
                </wp:positionV>
                <wp:extent cx="6838950" cy="676275"/>
                <wp:effectExtent l="0" t="0" r="19050" b="28575"/>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8BE0EAF" w:rsidR="000035D5" w:rsidRDefault="00793EA3" w:rsidP="000035D5">
                            <w:r>
                              <w:t>W</w:t>
                            </w:r>
                            <w:r w:rsidRPr="00793EA3">
                              <w:t xml:space="preserve">e </w:t>
                            </w:r>
                            <w:proofErr w:type="spellStart"/>
                            <w:r w:rsidRPr="00793EA3">
                              <w:t>organised</w:t>
                            </w:r>
                            <w:proofErr w:type="spellEnd"/>
                            <w:r w:rsidRPr="00793EA3">
                              <w:t xml:space="preserve"> </w:t>
                            </w:r>
                            <w:r w:rsidR="000A36D1">
                              <w:t>briefings/</w:t>
                            </w:r>
                            <w:r w:rsidRPr="00793EA3">
                              <w:t xml:space="preserve">information sessions for key members of the community who were identified during our fieldwork and for health staff from local health </w:t>
                            </w:r>
                            <w:proofErr w:type="spellStart"/>
                            <w:r w:rsidRPr="00793EA3">
                              <w:t>centres</w:t>
                            </w:r>
                            <w:proofErr w:type="spellEnd"/>
                            <w:r w:rsidRPr="00793EA3">
                              <w:t xml:space="preserve"> and NIMPE at the end of our field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Text Box 18" o:spid="_x0000_s1032" type="#_x0000_t202" style="position:absolute;margin-left:1.85pt;margin-top:66.25pt;width:538.5pt;height:53.25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7pLNU+IAAAAPAQAADwAAAAAAAAAAAAAAAABzBAAAZHJzL2Rvd25yZXYueG1s&#13;&#10;UEsFBgAAAAAEAAQA8wAAAIIFAAAAAA==&#13;&#10;" strokecolor="#193a65">
                <v:textbox>
                  <w:txbxContent>
                    <w:p w14:paraId="63B5C0C8" w14:textId="28BE0EAF" w:rsidR="000035D5" w:rsidRDefault="00793EA3" w:rsidP="000035D5">
                      <w:r>
                        <w:t>W</w:t>
                      </w:r>
                      <w:r w:rsidRPr="00793EA3">
                        <w:t xml:space="preserve">e </w:t>
                      </w:r>
                      <w:proofErr w:type="spellStart"/>
                      <w:r w:rsidRPr="00793EA3">
                        <w:t>organised</w:t>
                      </w:r>
                      <w:proofErr w:type="spellEnd"/>
                      <w:r w:rsidRPr="00793EA3">
                        <w:t xml:space="preserve"> </w:t>
                      </w:r>
                      <w:r w:rsidR="000A36D1">
                        <w:t>briefings/</w:t>
                      </w:r>
                      <w:r w:rsidRPr="00793EA3">
                        <w:t xml:space="preserve">information sessions for key members of the community who were identified during our fieldwork and for health staff from local health </w:t>
                      </w:r>
                      <w:proofErr w:type="spellStart"/>
                      <w:r w:rsidRPr="00793EA3">
                        <w:t>centres</w:t>
                      </w:r>
                      <w:proofErr w:type="spellEnd"/>
                      <w:r w:rsidRPr="00793EA3">
                        <w:t xml:space="preserve"> and NIMPE at the end of our fieldwork.</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2853845" w14:textId="2C2AB94E" w:rsidR="00D55CC1" w:rsidRDefault="00D55CC1" w:rsidP="000035D5">
      <w:pPr>
        <w:spacing w:before="240" w:after="240"/>
      </w:pPr>
    </w:p>
    <w:p w14:paraId="633D3D21" w14:textId="52B0E51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40542639">
                <wp:simplePos x="0" y="0"/>
                <wp:positionH relativeFrom="margin">
                  <wp:align>right</wp:align>
                </wp:positionH>
                <wp:positionV relativeFrom="paragraph">
                  <wp:posOffset>1080135</wp:posOffset>
                </wp:positionV>
                <wp:extent cx="6838950" cy="676275"/>
                <wp:effectExtent l="0" t="0" r="19050" b="9525"/>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2A412E" w:rsidR="000035D5" w:rsidRPr="00B8175A" w:rsidRDefault="00B8175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Text Box 19" o:sp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52A412E" w:rsidR="000035D5" w:rsidRPr="00B8175A" w:rsidRDefault="00B8175A"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58248" behindDoc="0" locked="0" layoutInCell="1" allowOverlap="1" wp14:anchorId="514DF57D" wp14:editId="18E0C4A1">
                <wp:simplePos x="0" y="0"/>
                <wp:positionH relativeFrom="margin">
                  <wp:align>right</wp:align>
                </wp:positionH>
                <wp:positionV relativeFrom="paragraph">
                  <wp:posOffset>679450</wp:posOffset>
                </wp:positionV>
                <wp:extent cx="6838950" cy="676275"/>
                <wp:effectExtent l="0" t="0" r="19050" b="9525"/>
                <wp:wrapTopAndBottom/>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35583DA" w:rsidR="000035D5" w:rsidRPr="00B8175A" w:rsidRDefault="00B8175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Text Box 20" o:sp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35583DA" w:rsidR="000035D5" w:rsidRPr="00B8175A" w:rsidRDefault="00B8175A"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196134BF">
                <wp:simplePos x="0" y="0"/>
                <wp:positionH relativeFrom="margin">
                  <wp:align>right</wp:align>
                </wp:positionH>
                <wp:positionV relativeFrom="paragraph">
                  <wp:posOffset>679450</wp:posOffset>
                </wp:positionV>
                <wp:extent cx="6838950" cy="676275"/>
                <wp:effectExtent l="0" t="0" r="19050" b="9525"/>
                <wp:wrapTopAndBottom/>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DAD7C0" w:rsidR="000035D5" w:rsidRPr="00B8175A" w:rsidRDefault="00B8175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Text Box 21" o:sp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EDAD7C0" w:rsidR="000035D5" w:rsidRPr="00B8175A" w:rsidRDefault="00B8175A"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2F5F5FC7">
                <wp:simplePos x="0" y="0"/>
                <wp:positionH relativeFrom="margin">
                  <wp:align>right</wp:align>
                </wp:positionH>
                <wp:positionV relativeFrom="paragraph">
                  <wp:posOffset>846455</wp:posOffset>
                </wp:positionV>
                <wp:extent cx="6838950" cy="676275"/>
                <wp:effectExtent l="0" t="0" r="19050" b="9525"/>
                <wp:wrapTopAndBottom/>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996E76" w:rsidR="000035D5" w:rsidRPr="00CA0539" w:rsidRDefault="00CA0539"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Text Box 22" o:sp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5996E76" w:rsidR="000035D5" w:rsidRPr="00CA0539" w:rsidRDefault="00CA0539"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A4CCECD">
                <wp:simplePos x="0" y="0"/>
                <wp:positionH relativeFrom="margin">
                  <wp:align>right</wp:align>
                </wp:positionH>
                <wp:positionV relativeFrom="paragraph">
                  <wp:posOffset>541020</wp:posOffset>
                </wp:positionV>
                <wp:extent cx="6838950" cy="676275"/>
                <wp:effectExtent l="0" t="0" r="19050" b="9525"/>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1067DD" w:rsidR="000035D5" w:rsidRPr="00025DDA" w:rsidRDefault="00025DD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Text Box 23" o:sp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71067DD" w:rsidR="000035D5" w:rsidRPr="00025DDA" w:rsidRDefault="00025DDA"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D4BE8" w:rsidRPr="00F57A3B" w:rsidRDefault="007D4BE8">
      <w:pPr>
        <w:rPr>
          <w:rFonts w:ascii="Arial" w:hAnsi="Arial" w:cs="Arial"/>
        </w:rPr>
      </w:pPr>
    </w:p>
    <w:sectPr w:rsidR="007D4BE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7BA96" w14:textId="77777777" w:rsidR="00FA2582" w:rsidRDefault="00FA2582" w:rsidP="00F57A3B">
      <w:r>
        <w:separator/>
      </w:r>
    </w:p>
  </w:endnote>
  <w:endnote w:type="continuationSeparator" w:id="0">
    <w:p w14:paraId="2854B9FB" w14:textId="77777777" w:rsidR="00FA2582" w:rsidRDefault="00FA2582" w:rsidP="00F57A3B">
      <w:r>
        <w:continuationSeparator/>
      </w:r>
    </w:p>
  </w:endnote>
  <w:endnote w:type="continuationNotice" w:id="1">
    <w:p w14:paraId="383B52F2" w14:textId="77777777" w:rsidR="005B1EE9" w:rsidRDefault="005B1E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9B3FE" w14:textId="77777777" w:rsidR="00FA2582" w:rsidRDefault="00FA2582" w:rsidP="00F57A3B">
      <w:r>
        <w:separator/>
      </w:r>
    </w:p>
  </w:footnote>
  <w:footnote w:type="continuationSeparator" w:id="0">
    <w:p w14:paraId="2DA31AB3" w14:textId="77777777" w:rsidR="00FA2582" w:rsidRDefault="00FA2582" w:rsidP="00F57A3B">
      <w:r>
        <w:continuationSeparator/>
      </w:r>
    </w:p>
  </w:footnote>
  <w:footnote w:type="continuationNotice" w:id="1">
    <w:p w14:paraId="00C00391" w14:textId="77777777" w:rsidR="005B1EE9" w:rsidRDefault="005B1EE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7852"/>
    <w:rsid w:val="00023E0D"/>
    <w:rsid w:val="00025DDA"/>
    <w:rsid w:val="000436DF"/>
    <w:rsid w:val="00044488"/>
    <w:rsid w:val="00071682"/>
    <w:rsid w:val="0008223A"/>
    <w:rsid w:val="0009218B"/>
    <w:rsid w:val="00092ECB"/>
    <w:rsid w:val="00096D3A"/>
    <w:rsid w:val="000A36D1"/>
    <w:rsid w:val="000B2D96"/>
    <w:rsid w:val="000B61FF"/>
    <w:rsid w:val="000C114B"/>
    <w:rsid w:val="000C2A46"/>
    <w:rsid w:val="000F35A6"/>
    <w:rsid w:val="000F365D"/>
    <w:rsid w:val="00116E71"/>
    <w:rsid w:val="00124365"/>
    <w:rsid w:val="00131F74"/>
    <w:rsid w:val="00143E46"/>
    <w:rsid w:val="0015479F"/>
    <w:rsid w:val="00170325"/>
    <w:rsid w:val="00177806"/>
    <w:rsid w:val="001A070E"/>
    <w:rsid w:val="001B205A"/>
    <w:rsid w:val="001B6AE6"/>
    <w:rsid w:val="001C0A8F"/>
    <w:rsid w:val="001D43A4"/>
    <w:rsid w:val="001E414E"/>
    <w:rsid w:val="001F17FC"/>
    <w:rsid w:val="001F1E52"/>
    <w:rsid w:val="0021505F"/>
    <w:rsid w:val="002336F5"/>
    <w:rsid w:val="0024052A"/>
    <w:rsid w:val="00260AFB"/>
    <w:rsid w:val="002710C8"/>
    <w:rsid w:val="002730E9"/>
    <w:rsid w:val="00281D3F"/>
    <w:rsid w:val="00297381"/>
    <w:rsid w:val="002A6D74"/>
    <w:rsid w:val="002A704F"/>
    <w:rsid w:val="002C20A8"/>
    <w:rsid w:val="002C72C2"/>
    <w:rsid w:val="002D0498"/>
    <w:rsid w:val="002F4654"/>
    <w:rsid w:val="00300936"/>
    <w:rsid w:val="00314F7F"/>
    <w:rsid w:val="00331B94"/>
    <w:rsid w:val="00333D9D"/>
    <w:rsid w:val="00335779"/>
    <w:rsid w:val="003370EF"/>
    <w:rsid w:val="0034232F"/>
    <w:rsid w:val="0034775E"/>
    <w:rsid w:val="0035265C"/>
    <w:rsid w:val="00357048"/>
    <w:rsid w:val="0038435F"/>
    <w:rsid w:val="003C2A36"/>
    <w:rsid w:val="003D727F"/>
    <w:rsid w:val="003E6E00"/>
    <w:rsid w:val="003F5972"/>
    <w:rsid w:val="00401CB4"/>
    <w:rsid w:val="00402083"/>
    <w:rsid w:val="00424319"/>
    <w:rsid w:val="0043442B"/>
    <w:rsid w:val="0044024B"/>
    <w:rsid w:val="00443E27"/>
    <w:rsid w:val="004565BB"/>
    <w:rsid w:val="00466916"/>
    <w:rsid w:val="004768AE"/>
    <w:rsid w:val="004811BB"/>
    <w:rsid w:val="004820DD"/>
    <w:rsid w:val="00496218"/>
    <w:rsid w:val="004A7A57"/>
    <w:rsid w:val="004B0E82"/>
    <w:rsid w:val="004C0682"/>
    <w:rsid w:val="004C71C4"/>
    <w:rsid w:val="004D415C"/>
    <w:rsid w:val="004D6B65"/>
    <w:rsid w:val="004D6F31"/>
    <w:rsid w:val="004E643F"/>
    <w:rsid w:val="004F4C24"/>
    <w:rsid w:val="004F6896"/>
    <w:rsid w:val="00515BC0"/>
    <w:rsid w:val="0052061E"/>
    <w:rsid w:val="00521056"/>
    <w:rsid w:val="00533989"/>
    <w:rsid w:val="00541C18"/>
    <w:rsid w:val="00543E04"/>
    <w:rsid w:val="00553294"/>
    <w:rsid w:val="00580384"/>
    <w:rsid w:val="00582932"/>
    <w:rsid w:val="005958E0"/>
    <w:rsid w:val="005A44F0"/>
    <w:rsid w:val="005B1EE9"/>
    <w:rsid w:val="005F501C"/>
    <w:rsid w:val="00600519"/>
    <w:rsid w:val="006119AD"/>
    <w:rsid w:val="00635531"/>
    <w:rsid w:val="0063622C"/>
    <w:rsid w:val="00636B48"/>
    <w:rsid w:val="0064524B"/>
    <w:rsid w:val="0064530C"/>
    <w:rsid w:val="00645A10"/>
    <w:rsid w:val="0064797A"/>
    <w:rsid w:val="00654E41"/>
    <w:rsid w:val="006710F4"/>
    <w:rsid w:val="006804BA"/>
    <w:rsid w:val="00684208"/>
    <w:rsid w:val="00684E08"/>
    <w:rsid w:val="00685FC7"/>
    <w:rsid w:val="0069423E"/>
    <w:rsid w:val="006C18E1"/>
    <w:rsid w:val="006C1DDB"/>
    <w:rsid w:val="006C1F3E"/>
    <w:rsid w:val="006C3EE9"/>
    <w:rsid w:val="006F5F45"/>
    <w:rsid w:val="007200D9"/>
    <w:rsid w:val="007327BA"/>
    <w:rsid w:val="00743176"/>
    <w:rsid w:val="00744357"/>
    <w:rsid w:val="00744BC8"/>
    <w:rsid w:val="0075645B"/>
    <w:rsid w:val="0075710C"/>
    <w:rsid w:val="00763C08"/>
    <w:rsid w:val="00765C01"/>
    <w:rsid w:val="00793EA3"/>
    <w:rsid w:val="007951A6"/>
    <w:rsid w:val="007B2E37"/>
    <w:rsid w:val="007B5D8B"/>
    <w:rsid w:val="007C0413"/>
    <w:rsid w:val="007C230D"/>
    <w:rsid w:val="007D4BE8"/>
    <w:rsid w:val="007E0F6C"/>
    <w:rsid w:val="00800E36"/>
    <w:rsid w:val="00802DFF"/>
    <w:rsid w:val="00804C47"/>
    <w:rsid w:val="0082122E"/>
    <w:rsid w:val="0082460F"/>
    <w:rsid w:val="00831ADE"/>
    <w:rsid w:val="00832069"/>
    <w:rsid w:val="008353FF"/>
    <w:rsid w:val="00841F25"/>
    <w:rsid w:val="00844ADD"/>
    <w:rsid w:val="008455A7"/>
    <w:rsid w:val="00845733"/>
    <w:rsid w:val="0085089B"/>
    <w:rsid w:val="00851010"/>
    <w:rsid w:val="00851A8A"/>
    <w:rsid w:val="008522E1"/>
    <w:rsid w:val="00870307"/>
    <w:rsid w:val="008744B8"/>
    <w:rsid w:val="00874D8A"/>
    <w:rsid w:val="0088029D"/>
    <w:rsid w:val="00882B78"/>
    <w:rsid w:val="00890116"/>
    <w:rsid w:val="008A0ED5"/>
    <w:rsid w:val="008B1AD4"/>
    <w:rsid w:val="008B2F48"/>
    <w:rsid w:val="008B7CC6"/>
    <w:rsid w:val="008C2B67"/>
    <w:rsid w:val="008D2240"/>
    <w:rsid w:val="008D6E4A"/>
    <w:rsid w:val="008F46E9"/>
    <w:rsid w:val="00904CDA"/>
    <w:rsid w:val="00916999"/>
    <w:rsid w:val="009364D9"/>
    <w:rsid w:val="009765CE"/>
    <w:rsid w:val="00980A26"/>
    <w:rsid w:val="009A03A0"/>
    <w:rsid w:val="009A20AB"/>
    <w:rsid w:val="009C118B"/>
    <w:rsid w:val="009C571A"/>
    <w:rsid w:val="009D0C40"/>
    <w:rsid w:val="009D5543"/>
    <w:rsid w:val="009E405D"/>
    <w:rsid w:val="009F0E9E"/>
    <w:rsid w:val="009F4ED7"/>
    <w:rsid w:val="009F6851"/>
    <w:rsid w:val="00A15B5F"/>
    <w:rsid w:val="00A24684"/>
    <w:rsid w:val="00A43F5B"/>
    <w:rsid w:val="00A76E1E"/>
    <w:rsid w:val="00A93279"/>
    <w:rsid w:val="00A952DD"/>
    <w:rsid w:val="00A961CD"/>
    <w:rsid w:val="00A97D56"/>
    <w:rsid w:val="00AA0823"/>
    <w:rsid w:val="00AA3FFA"/>
    <w:rsid w:val="00AB0804"/>
    <w:rsid w:val="00AB0B22"/>
    <w:rsid w:val="00AB2968"/>
    <w:rsid w:val="00AD410C"/>
    <w:rsid w:val="00AE773F"/>
    <w:rsid w:val="00AF18A4"/>
    <w:rsid w:val="00B00CDA"/>
    <w:rsid w:val="00B11764"/>
    <w:rsid w:val="00B32231"/>
    <w:rsid w:val="00B337FD"/>
    <w:rsid w:val="00B40D29"/>
    <w:rsid w:val="00B45F29"/>
    <w:rsid w:val="00B52353"/>
    <w:rsid w:val="00B705C2"/>
    <w:rsid w:val="00B8175A"/>
    <w:rsid w:val="00B86245"/>
    <w:rsid w:val="00BB36C1"/>
    <w:rsid w:val="00BC13CB"/>
    <w:rsid w:val="00BC5CF8"/>
    <w:rsid w:val="00BD19EC"/>
    <w:rsid w:val="00BF23CE"/>
    <w:rsid w:val="00BF7936"/>
    <w:rsid w:val="00C00F94"/>
    <w:rsid w:val="00C11AD2"/>
    <w:rsid w:val="00C12F7B"/>
    <w:rsid w:val="00C1515E"/>
    <w:rsid w:val="00C17D78"/>
    <w:rsid w:val="00C21770"/>
    <w:rsid w:val="00C22CFF"/>
    <w:rsid w:val="00C25E6B"/>
    <w:rsid w:val="00C27D3D"/>
    <w:rsid w:val="00C33CC8"/>
    <w:rsid w:val="00C343C6"/>
    <w:rsid w:val="00C408F2"/>
    <w:rsid w:val="00C41C15"/>
    <w:rsid w:val="00C422A1"/>
    <w:rsid w:val="00C46209"/>
    <w:rsid w:val="00C53770"/>
    <w:rsid w:val="00C83295"/>
    <w:rsid w:val="00C84F3C"/>
    <w:rsid w:val="00C90121"/>
    <w:rsid w:val="00C90381"/>
    <w:rsid w:val="00CA0539"/>
    <w:rsid w:val="00CB5BC2"/>
    <w:rsid w:val="00CC16A6"/>
    <w:rsid w:val="00CC7F98"/>
    <w:rsid w:val="00CF316B"/>
    <w:rsid w:val="00D256F6"/>
    <w:rsid w:val="00D55CC1"/>
    <w:rsid w:val="00D76DDD"/>
    <w:rsid w:val="00DA41B4"/>
    <w:rsid w:val="00DB75B1"/>
    <w:rsid w:val="00DB760F"/>
    <w:rsid w:val="00DB7F91"/>
    <w:rsid w:val="00DD4519"/>
    <w:rsid w:val="00DE06E0"/>
    <w:rsid w:val="00E004E6"/>
    <w:rsid w:val="00E12E20"/>
    <w:rsid w:val="00E15A65"/>
    <w:rsid w:val="00E23EB0"/>
    <w:rsid w:val="00E27169"/>
    <w:rsid w:val="00E31C77"/>
    <w:rsid w:val="00E3728D"/>
    <w:rsid w:val="00E52031"/>
    <w:rsid w:val="00E56181"/>
    <w:rsid w:val="00E650E9"/>
    <w:rsid w:val="00E810D4"/>
    <w:rsid w:val="00E83663"/>
    <w:rsid w:val="00E976A3"/>
    <w:rsid w:val="00EB345C"/>
    <w:rsid w:val="00ED2134"/>
    <w:rsid w:val="00EE6A71"/>
    <w:rsid w:val="00EF6903"/>
    <w:rsid w:val="00F12947"/>
    <w:rsid w:val="00F463AF"/>
    <w:rsid w:val="00F46830"/>
    <w:rsid w:val="00F5519A"/>
    <w:rsid w:val="00F57A3B"/>
    <w:rsid w:val="00F6006D"/>
    <w:rsid w:val="00F64ACF"/>
    <w:rsid w:val="00FA057C"/>
    <w:rsid w:val="00FA2582"/>
    <w:rsid w:val="00FA36EF"/>
    <w:rsid w:val="00FA6A89"/>
    <w:rsid w:val="00FB5108"/>
    <w:rsid w:val="00FB7EB0"/>
    <w:rsid w:val="00FC3C7A"/>
    <w:rsid w:val="00FE21CC"/>
    <w:rsid w:val="00FF1951"/>
    <w:rsid w:val="00FF196E"/>
    <w:rsid w:val="00FF5634"/>
    <w:rsid w:val="034E002C"/>
    <w:rsid w:val="04A378D8"/>
    <w:rsid w:val="086D58AA"/>
    <w:rsid w:val="1B28AB55"/>
    <w:rsid w:val="1EFD13F6"/>
    <w:rsid w:val="25090C2A"/>
    <w:rsid w:val="318FC9D5"/>
    <w:rsid w:val="35994E5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C12F7B"/>
    <w:rPr>
      <w:sz w:val="16"/>
      <w:szCs w:val="16"/>
    </w:rPr>
  </w:style>
  <w:style w:type="paragraph" w:styleId="CommentText">
    <w:name w:val="annotation text"/>
    <w:basedOn w:val="Normal"/>
    <w:link w:val="CommentTextChar"/>
    <w:uiPriority w:val="99"/>
    <w:semiHidden/>
    <w:unhideWhenUsed/>
    <w:rsid w:val="00C12F7B"/>
    <w:rPr>
      <w:sz w:val="20"/>
      <w:szCs w:val="20"/>
    </w:rPr>
  </w:style>
  <w:style w:type="character" w:customStyle="1" w:styleId="CommentTextChar">
    <w:name w:val="Comment Text Char"/>
    <w:basedOn w:val="DefaultParagraphFont"/>
    <w:link w:val="CommentText"/>
    <w:uiPriority w:val="99"/>
    <w:semiHidden/>
    <w:rsid w:val="00C12F7B"/>
    <w:rPr>
      <w:sz w:val="20"/>
      <w:szCs w:val="20"/>
    </w:rPr>
  </w:style>
  <w:style w:type="paragraph" w:styleId="CommentSubject">
    <w:name w:val="annotation subject"/>
    <w:basedOn w:val="CommentText"/>
    <w:next w:val="CommentText"/>
    <w:link w:val="CommentSubjectChar"/>
    <w:uiPriority w:val="99"/>
    <w:semiHidden/>
    <w:unhideWhenUsed/>
    <w:rsid w:val="00C12F7B"/>
    <w:rPr>
      <w:b/>
      <w:bCs/>
    </w:rPr>
  </w:style>
  <w:style w:type="character" w:customStyle="1" w:styleId="CommentSubjectChar">
    <w:name w:val="Comment Subject Char"/>
    <w:basedOn w:val="CommentTextChar"/>
    <w:link w:val="CommentSubject"/>
    <w:uiPriority w:val="99"/>
    <w:semiHidden/>
    <w:rsid w:val="00C12F7B"/>
    <w:rPr>
      <w:b/>
      <w:bCs/>
      <w:sz w:val="20"/>
      <w:szCs w:val="20"/>
    </w:rPr>
  </w:style>
  <w:style w:type="character" w:customStyle="1" w:styleId="apple-converted-space">
    <w:name w:val="apple-converted-space"/>
    <w:basedOn w:val="DefaultParagraphFont"/>
    <w:rsid w:val="0009218B"/>
  </w:style>
  <w:style w:type="paragraph" w:customStyle="1" w:styleId="1-StandardText">
    <w:name w:val="1-StandardText"/>
    <w:qFormat/>
    <w:rsid w:val="009A03A0"/>
    <w:pPr>
      <w:spacing w:after="160" w:line="480" w:lineRule="auto"/>
      <w:jc w:val="both"/>
    </w:pPr>
    <w:rPr>
      <w:color w:val="000000" w:themeColor="text1"/>
      <w:szCs w:val="22"/>
      <w:lang w:val="en-GB"/>
    </w:rPr>
  </w:style>
  <w:style w:type="character" w:styleId="Mention">
    <w:name w:val="Mention"/>
    <w:basedOn w:val="DefaultParagraphFont"/>
    <w:uiPriority w:val="99"/>
    <w:unhideWhenUsed/>
    <w:rsid w:val="00882B7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5</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ya Ronse</cp:lastModifiedBy>
  <cp:revision>280</cp:revision>
  <dcterms:created xsi:type="dcterms:W3CDTF">2023-07-07T07:51:00Z</dcterms:created>
  <dcterms:modified xsi:type="dcterms:W3CDTF">2023-12-21T22:34:00Z</dcterms:modified>
</cp:coreProperties>
</file>